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CBA11" w14:textId="2B433F88" w:rsidR="00E930BD" w:rsidRPr="00E930BD" w:rsidRDefault="00E930BD" w:rsidP="00E930BD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pPr w:leftFromText="180" w:rightFromText="180" w:vertAnchor="text" w:horzAnchor="margin" w:tblpXSpec="center" w:tblpY="669"/>
        <w:tblW w:w="1489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24"/>
        <w:gridCol w:w="1129"/>
        <w:gridCol w:w="1139"/>
        <w:gridCol w:w="1276"/>
        <w:gridCol w:w="1134"/>
        <w:gridCol w:w="1134"/>
        <w:gridCol w:w="1134"/>
        <w:gridCol w:w="1134"/>
        <w:gridCol w:w="1418"/>
        <w:gridCol w:w="1134"/>
        <w:gridCol w:w="1134"/>
      </w:tblGrid>
      <w:tr w:rsidR="008C23ED" w:rsidRPr="00372990" w14:paraId="7D3D7101" w14:textId="77777777" w:rsidTr="006A3E84">
        <w:trPr>
          <w:trHeight w:val="274"/>
        </w:trPr>
        <w:tc>
          <w:tcPr>
            <w:tcW w:w="14890" w:type="dxa"/>
            <w:gridSpan w:val="11"/>
            <w:tcBorders>
              <w:bottom w:val="nil"/>
              <w:right w:val="single" w:sz="4" w:space="0" w:color="auto"/>
            </w:tcBorders>
            <w:shd w:val="clear" w:color="auto" w:fill="FFFF00"/>
          </w:tcPr>
          <w:p w14:paraId="3759707E" w14:textId="61972AD7" w:rsidR="008C23ED" w:rsidRPr="00372990" w:rsidRDefault="00372990" w:rsidP="00372990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37299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Table S1: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x stratification for the n</w:t>
            </w:r>
            <w:r w:rsidRPr="008E6E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mber and percentage of individuals across four age groups by patient sex, time of day, </w:t>
            </w:r>
            <w:r w:rsidR="0085034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ut-of-hours </w:t>
            </w:r>
            <w:proofErr w:type="gramStart"/>
            <w:r w:rsidR="00850340" w:rsidRPr="008E6E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meframe </w:t>
            </w:r>
            <w:r w:rsidRPr="008E6E8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proofErr w:type="gramEnd"/>
            <w:r w:rsidRPr="008E6E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eekday and month of self-harm presentat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type of self-harm presentation (method and whether the presentation was a repeat presentation within the time frame)</w:t>
            </w:r>
          </w:p>
        </w:tc>
      </w:tr>
      <w:tr w:rsidR="00BB61C8" w:rsidRPr="00E930BD" w14:paraId="6A5935E0" w14:textId="77777777" w:rsidTr="006A3E84">
        <w:trPr>
          <w:trHeight w:val="272"/>
        </w:trPr>
        <w:tc>
          <w:tcPr>
            <w:tcW w:w="3124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5122CFD6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5812" w:type="dxa"/>
            <w:gridSpan w:val="5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8C22C7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es</w:t>
            </w:r>
          </w:p>
        </w:tc>
        <w:tc>
          <w:tcPr>
            <w:tcW w:w="5954" w:type="dxa"/>
            <w:gridSpan w:val="5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FEBABE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emales</w:t>
            </w:r>
          </w:p>
        </w:tc>
      </w:tr>
      <w:tr w:rsidR="00BB61C8" w:rsidRPr="00E930BD" w14:paraId="64640622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74BD98" w14:textId="77777777" w:rsidR="00BB61C8" w:rsidRPr="00E930BD" w:rsidRDefault="00BB61C8" w:rsidP="008C23ED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6DA6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hildren</w:t>
            </w:r>
          </w:p>
          <w:p w14:paraId="676D55D7" w14:textId="05FBC8D2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(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12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82FF75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Adolescents</w:t>
            </w:r>
          </w:p>
          <w:p w14:paraId="048F09FE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ge 13-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0A9E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Young Adults</w:t>
            </w:r>
          </w:p>
          <w:p w14:paraId="6AC75C30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ge 18-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882F6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Adults</w:t>
            </w:r>
          </w:p>
          <w:p w14:paraId="16351C5E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ge &gt;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E8E0583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Total</w:t>
            </w:r>
          </w:p>
          <w:p w14:paraId="79763160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ll age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4EA72CA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hildren</w:t>
            </w:r>
          </w:p>
          <w:p w14:paraId="2142706C" w14:textId="7C009142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(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-12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FAC30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Adolescents</w:t>
            </w:r>
          </w:p>
          <w:p w14:paraId="7BDD75D1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ge 13-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DBE98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Young Adults</w:t>
            </w:r>
          </w:p>
          <w:p w14:paraId="1685CE2C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ge 18-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38B1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Adults</w:t>
            </w:r>
          </w:p>
          <w:p w14:paraId="7BE29572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ge &gt;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8C2AA1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Total</w:t>
            </w:r>
          </w:p>
          <w:p w14:paraId="224C31D7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(all ages)</w:t>
            </w:r>
          </w:p>
        </w:tc>
      </w:tr>
      <w:tr w:rsidR="00BB61C8" w:rsidRPr="00E930BD" w14:paraId="0116EF00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4C2CDA" w14:textId="77777777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1939E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68E7F1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6F6B1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2E4F4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9639D6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FA3C539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1F6E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CA564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AC7D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B33C55" w14:textId="77777777" w:rsidR="00BB61C8" w:rsidRPr="00E930BD" w:rsidRDefault="00BB61C8" w:rsidP="008C23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1C8" w:rsidRPr="00E930BD" w14:paraId="398AB34C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DB8A38" w14:textId="77777777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818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3FEEA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A25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67880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7DA0C4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2A27E2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6A9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7E077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0D19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BA68A7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</w:tr>
      <w:tr w:rsidR="00BB61C8" w:rsidRPr="00E930BD" w14:paraId="0C06FBF6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D6AE12" w14:textId="77777777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0B39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578E6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E4B9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A6178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DE24B3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621F55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DC6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E96F2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CC9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30A70C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700B8" w:rsidRPr="00E930BD" w14:paraId="41F2B724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4FB566" w14:textId="77777777" w:rsidR="009700B8" w:rsidRDefault="009700B8" w:rsidP="0097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E89">
              <w:rPr>
                <w:rFonts w:ascii="Times New Roman" w:hAnsi="Times New Roman" w:cs="Times New Roman"/>
                <w:b/>
                <w:sz w:val="16"/>
                <w:szCs w:val="16"/>
              </w:rPr>
              <w:t>Repeat self-harm presentatio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FB1F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24B1D9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A6A6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511FD3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3E9C3F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FCF860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4C66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6CB082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C41B1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3114AB" w14:textId="77777777" w:rsidR="009700B8" w:rsidRPr="003F2992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700B8" w:rsidRPr="00E930BD" w14:paraId="65706131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68C3CF" w14:textId="77777777" w:rsidR="009700B8" w:rsidRDefault="009700B8" w:rsidP="0097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E89">
              <w:rPr>
                <w:rFonts w:ascii="Times New Roman" w:hAnsi="Times New Roman" w:cs="Times New Roman"/>
                <w:sz w:val="16"/>
                <w:szCs w:val="16"/>
              </w:rPr>
              <w:t xml:space="preserve">      Yes  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ACF9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4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F49EF4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10 (2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2CFF5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012 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70B144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,698 (4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F4D2736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,732 (39.9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63495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1C88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110 (2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F7688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914 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132E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358 (4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138208" w14:textId="77777777" w:rsidR="009700B8" w:rsidRPr="003F2992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410 (41.5)</w:t>
            </w:r>
          </w:p>
        </w:tc>
      </w:tr>
      <w:tr w:rsidR="009700B8" w:rsidRPr="00E930BD" w14:paraId="31F40611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4D9169" w14:textId="77777777" w:rsidR="009700B8" w:rsidRDefault="009700B8" w:rsidP="009700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6E89">
              <w:rPr>
                <w:rFonts w:ascii="Times New Roman" w:hAnsi="Times New Roman" w:cs="Times New Roman"/>
                <w:sz w:val="16"/>
                <w:szCs w:val="16"/>
              </w:rPr>
              <w:t xml:space="preserve">      N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1F3D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 (95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4B6CE8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10 (7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E2F6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888 (6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18D9AD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,872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863814F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835 (60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64AE22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1 (9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208C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657 (7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E27EAA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,175 (6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1780" w14:textId="77777777" w:rsidR="009700B8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,314 (5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EC57E1" w14:textId="77777777" w:rsidR="009700B8" w:rsidRPr="003F2992" w:rsidRDefault="009700B8" w:rsidP="009700B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,497 (58.5)</w:t>
            </w:r>
          </w:p>
        </w:tc>
      </w:tr>
      <w:tr w:rsidR="009700B8" w:rsidRPr="00E930BD" w14:paraId="19DAEA00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B66B84" w14:textId="77777777" w:rsidR="009700B8" w:rsidRPr="00E930BD" w:rsidRDefault="009700B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5974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FA150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C6E46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F6911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42E91E9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9A05E3A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B4F4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9E556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FCEE8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01A31A" w14:textId="77777777" w:rsidR="009700B8" w:rsidRPr="00E930BD" w:rsidRDefault="009700B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B61C8" w:rsidRPr="00E930BD" w14:paraId="49CB5DC8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C8FA1B" w14:textId="288C5217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me of Presentation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FC00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E71E9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7FD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11027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79790C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6B2BA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6DF9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6B8A2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CBA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B156F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1C8" w:rsidRPr="00E930BD" w14:paraId="164C3D9A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D9A4F0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00:00 – 03: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5883" w14:textId="373D3706" w:rsidR="00BB61C8" w:rsidRPr="00E930BD" w:rsidRDefault="008C23ED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0010B0">
              <w:rPr>
                <w:rFonts w:ascii="Times New Roman" w:hAnsi="Times New Roman" w:cs="Times New Roman"/>
                <w:sz w:val="16"/>
                <w:szCs w:val="16"/>
              </w:rPr>
              <w:t xml:space="preserve"> (7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E584D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49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F6A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592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165AE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9,465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A91BC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126 (21.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FD3C2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7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D1D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211 (1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964D9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327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6DB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0,184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1C4FA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6,769 (20.2)</w:t>
            </w:r>
          </w:p>
        </w:tc>
      </w:tr>
      <w:tr w:rsidR="00BB61C8" w:rsidRPr="00E930BD" w14:paraId="42E63E15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E3E76F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04:00 – 07: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406E" w14:textId="51F3C910" w:rsidR="00BB61C8" w:rsidRPr="00E930BD" w:rsidRDefault="008C23ED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</w:t>
            </w:r>
            <w:r w:rsidR="000010B0">
              <w:rPr>
                <w:rFonts w:ascii="Times New Roman" w:hAnsi="Times New Roman" w:cs="Times New Roman"/>
                <w:sz w:val="16"/>
                <w:szCs w:val="16"/>
              </w:rPr>
              <w:t xml:space="preserve"> (&lt;2.0)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DE6AC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17 (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B56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675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2169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321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697C3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16 (10.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80EB3B" w14:textId="6A042856" w:rsidR="00BB61C8" w:rsidRPr="00E930BD" w:rsidRDefault="002C1A7A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22A9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346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536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5FA0D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473 (1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410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579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CA89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595 (9.2)</w:t>
            </w:r>
          </w:p>
        </w:tc>
      </w:tr>
      <w:tr w:rsidR="00BB61C8" w:rsidRPr="00E930BD" w14:paraId="067B4A0A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E88C70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08:00 – 11: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723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8 (13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0B67E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14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B9C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79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ACAFC" w14:textId="4AFFBB8A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17</w:t>
            </w:r>
            <w:r w:rsidR="008C23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59F36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07 (9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E4FA1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9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701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44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E8087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90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46A0" w14:textId="39EC6A9F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66</w:t>
            </w:r>
            <w:r w:rsidR="00A22A9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45033" w14:textId="3A25358E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34</w:t>
            </w:r>
            <w:r w:rsidR="00A22A9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8.9)</w:t>
            </w:r>
          </w:p>
        </w:tc>
      </w:tr>
      <w:tr w:rsidR="00BB61C8" w:rsidRPr="00E930BD" w14:paraId="1C7AB04B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D40406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12:00 – 15:5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425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8 (24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C7CC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71 (1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C16E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598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37FE6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635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28794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072 (15.9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E94A0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91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B4C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950 (1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6316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208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009A" w14:textId="03CC7B35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8,95</w:t>
            </w:r>
            <w:r w:rsidR="00A22A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DF906" w14:textId="406A1894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4,</w:t>
            </w:r>
            <w:r w:rsidR="00A22A9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17.1)</w:t>
            </w:r>
          </w:p>
        </w:tc>
      </w:tr>
      <w:tr w:rsidR="00BB61C8" w:rsidRPr="00E930BD" w14:paraId="6291A0AA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C9E6F1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16:00 – 19:5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802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6 (27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19E80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06 (2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280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292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55085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9,284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2E8D8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658 (19.6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6DC43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96 (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B1F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655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5327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029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ED4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0,781 (2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C5765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7,561 (21.2)</w:t>
            </w:r>
          </w:p>
        </w:tc>
      </w:tr>
      <w:tr w:rsidR="00BB61C8" w:rsidRPr="00E930BD" w14:paraId="467D6F82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D9265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20:00 – 23:59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F11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2 (26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AF461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263 (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C8E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064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6C025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0,688 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EA2A01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087 (23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DCF8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99 (2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55E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371 (2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AD28B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462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954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1,508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B14DC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9,440 (23.4)</w:t>
            </w:r>
          </w:p>
        </w:tc>
      </w:tr>
      <w:tr w:rsidR="00BB61C8" w:rsidRPr="00E930BD" w14:paraId="22FF7F13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5145E9" w14:textId="77777777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3D09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6F02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6D45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8CE9D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9F3CE0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985413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35CD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E05C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F41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4205A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0340" w:rsidRPr="00E930BD" w14:paraId="52685DAA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36B394" w14:textId="0367E0B6" w:rsidR="00850340" w:rsidRPr="00E930BD" w:rsidRDefault="00850340" w:rsidP="008503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-hours</w:t>
            </w:r>
            <w:r w:rsidRPr="008E6E8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ersus out-of-hou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0444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7473D4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5EA9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1860A5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407F78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C0AA3DA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C9E24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8B8A8B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ECA91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8BDEEDF" w14:textId="77777777" w:rsidR="00850340" w:rsidRPr="00E930BD" w:rsidRDefault="00850340" w:rsidP="00850340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0340" w:rsidRPr="00E930BD" w14:paraId="792F1BFE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B4295C" w14:textId="66233BA7" w:rsidR="00850340" w:rsidRPr="00E930BD" w:rsidRDefault="00850340" w:rsidP="008503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E89"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-hours </w:t>
            </w:r>
            <w:r w:rsidRPr="009F257B">
              <w:rPr>
                <w:rFonts w:ascii="Times New Roman" w:hAnsi="Times New Roman" w:cs="Times New Roman"/>
                <w:sz w:val="16"/>
                <w:szCs w:val="16"/>
              </w:rPr>
              <w:t>(09:00-17:00, Monday to Friday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6280" w14:textId="13076626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10B0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.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68532" w14:textId="688BB7BD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88 (2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8795" w14:textId="0383007B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57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E6238" w14:textId="438885AD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781 (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9ABC9C" w14:textId="0C82B75A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332 (20.6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428457" w14:textId="461E1072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16689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C503" w14:textId="0E9FD249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11 (2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21E1E7" w14:textId="67B513B6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017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1E47" w14:textId="74BAC00D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480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6A6EF2" w14:textId="261A9762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,330 (22.1)</w:t>
            </w:r>
          </w:p>
        </w:tc>
      </w:tr>
      <w:tr w:rsidR="00850340" w:rsidRPr="00E930BD" w14:paraId="1F564D94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5C2F98" w14:textId="5531E828" w:rsidR="00850340" w:rsidRPr="00E930BD" w:rsidRDefault="00850340" w:rsidP="008503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6E89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ut-of-hou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C392" w14:textId="17347BA7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 (61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4D7A80" w14:textId="2C122DB2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732 (7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5EC2" w14:textId="00B72E82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543 (8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7D25A5" w14:textId="37E06B3B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,789 (7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1A1DCE" w14:textId="22AC1310" w:rsidR="00850340" w:rsidRPr="000010B0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,235 (79.4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E2FD55" w14:textId="2126F788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7 (6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80FF" w14:textId="428FFD50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056 (7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EA6552" w14:textId="21F810DB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072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B47C" w14:textId="196D20CE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,192 (7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41DC04" w14:textId="3B921BCC" w:rsidR="00850340" w:rsidRPr="00316689" w:rsidRDefault="00850340" w:rsidP="008503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,577 (77.9)</w:t>
            </w:r>
          </w:p>
        </w:tc>
      </w:tr>
      <w:tr w:rsidR="00BB61C8" w:rsidRPr="00E930BD" w14:paraId="7F3F21A4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BC99E0" w14:textId="77777777" w:rsidR="00BB61C8" w:rsidRPr="00C423EA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10DA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5B32F2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26C9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E2C1B0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2D6C04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5CD6A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2DEE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CD5CE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3193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81CA6B" w14:textId="77777777" w:rsidR="00BB61C8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1C8" w:rsidRPr="00E930BD" w14:paraId="7AE5D887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37DB1F" w14:textId="77777777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ekday of Presentation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333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EAD4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50F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49A2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D69C1E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3F871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599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FE6C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098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A6FF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1C8" w:rsidRPr="00E930BD" w14:paraId="70A3E44D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B09AAB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Mon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740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4 (15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3001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806 (1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9B3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734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D5D4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876 (1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2014862" w14:textId="21A2C83F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 (15.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42C9B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0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63D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121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9F502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196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7C8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830 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C3681" w14:textId="5BF2346B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15.9)</w:t>
            </w:r>
          </w:p>
        </w:tc>
      </w:tr>
      <w:tr w:rsidR="00BB61C8" w:rsidRPr="00E930BD" w14:paraId="4FC9C2B3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7A5E53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Tues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75D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5 (16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926AD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27 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44C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631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CD4B6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410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4D18DDA" w14:textId="7CE8DA85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 (14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3B8DD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58 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E41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829 (1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E46F5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855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674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907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98AAD" w14:textId="75D1DDC9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 (14.1)</w:t>
            </w:r>
          </w:p>
        </w:tc>
      </w:tr>
      <w:tr w:rsidR="00BB61C8" w:rsidRPr="00E930BD" w14:paraId="1A7A6DA6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3F1B2E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Wednes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787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7 (17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D5703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91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8E4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390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431E6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195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4F1331F" w14:textId="0C142505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 (13.4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431BF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6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3F5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92 (1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AC515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593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256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820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39478A" w14:textId="0F365DF6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13.5)</w:t>
            </w:r>
          </w:p>
        </w:tc>
      </w:tr>
      <w:tr w:rsidR="00BB61C8" w:rsidRPr="00E930BD" w14:paraId="07CD9FA1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CD3E29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Thurs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A85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6 (16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04548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00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0A8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509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9D839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534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CDEC75" w14:textId="7BDCD84D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 (14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F50B9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2 (1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47F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36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4EF4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614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40B4" w14:textId="35C13F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83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80A3C" w14:textId="33BF563F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.4)</w:t>
            </w:r>
          </w:p>
        </w:tc>
      </w:tr>
      <w:tr w:rsidR="00BB61C8" w:rsidRPr="00E930BD" w14:paraId="0FC777F2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719277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Fri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DB2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5 (16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409E8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12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1A1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600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B28DC" w14:textId="18A589C3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49</w:t>
            </w:r>
            <w:r w:rsidR="001B7B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F2B7795" w14:textId="71FCE85C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4.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976C0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53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9E7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436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84051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564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EC42" w14:textId="643310CC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99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A88372" w14:textId="4E5C8B59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.3)</w:t>
            </w:r>
          </w:p>
        </w:tc>
      </w:tr>
      <w:tr w:rsidR="00BB61C8" w:rsidRPr="00E930BD" w14:paraId="0B991FFD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135FC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Satur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F1CB" w14:textId="30190D51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7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98CC4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597 (1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210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805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9E3D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435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463780" w14:textId="0E6B15AC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 (14.2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CBEA2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8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1DB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348 (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F86BE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2,806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002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241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805DBE" w14:textId="4F5AB4B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 (13.8)</w:t>
            </w:r>
          </w:p>
        </w:tc>
      </w:tr>
      <w:tr w:rsidR="00BB61C8" w:rsidRPr="00E930BD" w14:paraId="4D3AC2C6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6CD7D9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Sunda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5661" w14:textId="22EE6819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10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7BAA1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87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3E6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231 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F6C7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628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B09953" w14:textId="3D2B31E3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 (15.2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F6D04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2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214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705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E415B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461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AA5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8,045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ECE5DA" w14:textId="65D3B316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8F7B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 (16.0)</w:t>
            </w:r>
          </w:p>
        </w:tc>
      </w:tr>
      <w:tr w:rsidR="00BB61C8" w:rsidRPr="00E930BD" w14:paraId="4753C04E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18AB27" w14:textId="77777777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AB89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7F59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491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04BE8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C0E7D3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84012B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C5F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85438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C8CD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13455D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B61C8" w:rsidRPr="00E930BD" w14:paraId="083057B1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0D3504" w14:textId="76DEDAC4" w:rsidR="00BB61C8" w:rsidRPr="00E930BD" w:rsidRDefault="00BB61C8" w:rsidP="008C23E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nth of Presentation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79C1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EBFCB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9E01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6279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3C8F0B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E0921A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DEE6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8F7EE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E7B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5DE219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61C8" w:rsidRPr="00E930BD" w14:paraId="19E8D322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A0DC58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January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FAE7" w14:textId="06EAF3C4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734F1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22 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7FF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57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130E6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770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21D7AC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73 (8.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7A441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6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E6F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162 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10C18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751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9D5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170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E3D1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119 (8.6)</w:t>
            </w:r>
          </w:p>
        </w:tc>
      </w:tr>
      <w:tr w:rsidR="00BB61C8" w:rsidRPr="00E930BD" w14:paraId="366AC545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F888DC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 February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1AAA" w14:textId="0CD551CE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B6D52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03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355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21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94B04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430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43AC9C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73 (7.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19C31" w14:textId="65F79696" w:rsidR="00BB61C8" w:rsidRPr="00E930BD" w:rsidRDefault="008F7B03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C47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13 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AD9B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16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AB6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909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16BA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562 (7.9)</w:t>
            </w:r>
          </w:p>
        </w:tc>
      </w:tr>
      <w:tr w:rsidR="00BB61C8" w:rsidRPr="00E930BD" w14:paraId="10C6EF05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1EB95D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March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A01B2" w14:textId="54FA22A2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FEC7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70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8E0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52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D50D3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845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67CD3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96 (8.6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EA4C9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3 (1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D11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96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283A9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819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E899" w14:textId="0606DA05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17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73590" w14:textId="3EDB22C0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15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8.6)</w:t>
            </w:r>
          </w:p>
        </w:tc>
      </w:tr>
      <w:tr w:rsidR="00BB61C8" w:rsidRPr="00E930BD" w14:paraId="19CF8EF3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C6011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April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E506E" w14:textId="6DC0DA75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B0672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71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F8D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470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6345DD" w14:textId="37BF2718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65</w:t>
            </w:r>
            <w:r w:rsidR="001B7B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B7C0454" w14:textId="5FA04058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0</w:t>
            </w:r>
            <w:r w:rsidR="001B7B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39DE2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3 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1BF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60 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9A9DF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57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CE0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19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0B913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942 (8.4)</w:t>
            </w:r>
          </w:p>
        </w:tc>
      </w:tr>
      <w:tr w:rsidR="00BB61C8" w:rsidRPr="00E930BD" w14:paraId="3D2208F5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ABC489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May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A7D1" w14:textId="48F48C18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F5D3E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44 (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B3C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5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3128E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029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DFBA5B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58 (8.9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B5CA0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5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BB8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106 (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0D9C7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790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F95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524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C1822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455 (9.0)</w:t>
            </w:r>
          </w:p>
        </w:tc>
      </w:tr>
      <w:tr w:rsidR="00BB61C8" w:rsidRPr="00E930BD" w14:paraId="7E0B3880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BE6BCE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June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9EA4" w14:textId="11F9B861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4ED7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28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D49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18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45CC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798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08451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73 (8.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66C7F7" w14:textId="6854AB43" w:rsidR="00BB61C8" w:rsidRPr="00E930BD" w:rsidRDefault="008F7B03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3DE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88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DE75D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701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145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374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5603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888 (8.3)</w:t>
            </w:r>
          </w:p>
        </w:tc>
      </w:tr>
      <w:tr w:rsidR="00BB61C8" w:rsidRPr="00E930BD" w14:paraId="47F2228B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838A87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July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129E" w14:textId="2E82F787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E50C5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52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4B3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84 (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B3BE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251 (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04DC9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06 (9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94B98F" w14:textId="52ECA67C" w:rsidR="00BB61C8" w:rsidRPr="00E930BD" w:rsidRDefault="008F7B03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7D2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71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91826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88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BAE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563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C40C8E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040 (8.5)</w:t>
            </w:r>
          </w:p>
        </w:tc>
      </w:tr>
      <w:tr w:rsidR="00BB61C8" w:rsidRPr="00E930BD" w14:paraId="6CF4FC01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2418BF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August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2098" w14:textId="103F0F45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D2C7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52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31B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05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71F4B9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994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7C6112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70 (8.6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E0549E" w14:textId="41BDD5E1" w:rsidR="00BB61C8" w:rsidRPr="00E930BD" w:rsidRDefault="008F7B03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283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97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E362F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90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3C32" w14:textId="5ED2FABE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65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D2E0C" w14:textId="2429C861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16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8.6)</w:t>
            </w:r>
          </w:p>
        </w:tc>
      </w:tr>
      <w:tr w:rsidR="00BB61C8" w:rsidRPr="00E930BD" w14:paraId="21BC928C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74B2CB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September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D61C" w14:textId="3599DFB1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51CB2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98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C4D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01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8D949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822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8A38B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42 (8.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61961" w14:textId="69842A42" w:rsidR="00BB61C8" w:rsidRPr="00E930BD" w:rsidRDefault="008F7B03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74D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992 (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67CE8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00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CF4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226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1BB4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745 (8.1)</w:t>
            </w:r>
          </w:p>
        </w:tc>
      </w:tr>
      <w:tr w:rsidR="00BB61C8" w:rsidRPr="00E930BD" w14:paraId="15E6B306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4EBB8E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October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275B" w14:textId="18AC6291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B88FB3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01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7E00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06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793C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012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3D019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48 (8.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9E22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9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DBE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35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219EF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77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E54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,307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432A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7,058 (8.5)</w:t>
            </w:r>
          </w:p>
        </w:tc>
      </w:tr>
      <w:tr w:rsidR="00BB61C8" w:rsidRPr="00E930BD" w14:paraId="4AC772C9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6EB52F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November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BB46" w14:textId="2795B76B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020ED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417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7671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20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F92F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450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F65ACE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12 (7.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5E481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4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82A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093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F610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655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CB4B" w14:textId="082414B1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95F675" w14:textId="75FD800B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65</w:t>
            </w:r>
            <w:r w:rsidR="008F7B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8.0)</w:t>
            </w:r>
          </w:p>
        </w:tc>
      </w:tr>
      <w:tr w:rsidR="00BB61C8" w:rsidRPr="00E930BD" w14:paraId="664396A1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8B5B84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     December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B044" w14:textId="5A7B1E3F" w:rsidR="00BB61C8" w:rsidRPr="00E930BD" w:rsidRDefault="001B7B0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710E5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62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560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09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4162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518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1626DD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08 (7.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E0FB10" w14:textId="28D3BD15" w:rsidR="00BB61C8" w:rsidRPr="00E930BD" w:rsidRDefault="008F7B03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="00BB61C8" w:rsidRPr="00E930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7877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854 (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765D66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1,545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E8B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3,701 (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2C74B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930BD">
              <w:rPr>
                <w:rFonts w:ascii="Times New Roman" w:hAnsi="Times New Roman" w:cs="Times New Roman"/>
                <w:sz w:val="16"/>
                <w:szCs w:val="16"/>
              </w:rPr>
              <w:t>6,126 (7.4)</w:t>
            </w:r>
          </w:p>
        </w:tc>
      </w:tr>
      <w:tr w:rsidR="00BB61C8" w:rsidRPr="00E930BD" w14:paraId="13DE5373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F69207" w14:textId="77777777" w:rsidR="00BB61C8" w:rsidRPr="00E930BD" w:rsidRDefault="00BB61C8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F3D5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32EB54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AAC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F6E6D8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502AFAD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4AA8EC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35EA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0403C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1AB2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9E3BF" w14:textId="77777777" w:rsidR="00BB61C8" w:rsidRPr="00E930BD" w:rsidRDefault="00BB61C8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01B5" w:rsidRPr="00E930BD" w14:paraId="5A169BF0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FBDA44" w14:textId="171D7AF9" w:rsidR="007201B5" w:rsidRPr="00E930BD" w:rsidRDefault="007201B5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730">
              <w:rPr>
                <w:rFonts w:ascii="Times New Roman" w:hAnsi="Times New Roman" w:cs="Times New Roman"/>
                <w:b/>
                <w:sz w:val="16"/>
                <w:szCs w:val="16"/>
              </w:rPr>
              <w:t>Method of self-harm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2697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62380F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830C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936E8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B6C2A10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68219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F48F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F81F57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1D27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64520" w14:textId="7777777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201B5" w:rsidRPr="00E930BD" w14:paraId="0EE6D259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6CE15D" w14:textId="2B41670C" w:rsidR="007201B5" w:rsidRPr="00E930BD" w:rsidRDefault="007201B5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>
              <w:t xml:space="preserve"> </w:t>
            </w:r>
            <w:r w:rsidRPr="00FE4730">
              <w:rPr>
                <w:rFonts w:ascii="Times New Roman" w:hAnsi="Times New Roman" w:cs="Times New Roman"/>
                <w:sz w:val="16"/>
                <w:szCs w:val="16"/>
              </w:rPr>
              <w:t>Drug overdose on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7C36" w14:textId="071B10E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18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BFEBC5" w14:textId="346423B8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11 (4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E1B3" w14:textId="00BB0D5C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892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1350B1" w14:textId="3C370BC6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,20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70B66C7" w14:textId="3EB580DC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,358 (52.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7296EA" w14:textId="60040860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 (3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78CE" w14:textId="15C238B9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27 (5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6B62F6" w14:textId="5706CF9F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,089 (6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2F0A" w14:textId="0D61047D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,95</w:t>
            </w:r>
            <w:r w:rsidR="00F444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D96AE5" w14:textId="4FDECC14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F444C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</w:tc>
      </w:tr>
      <w:tr w:rsidR="007201B5" w:rsidRPr="00E930BD" w14:paraId="3F33650D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1DE33F" w14:textId="541D5518" w:rsidR="007201B5" w:rsidRPr="00E930BD" w:rsidRDefault="007201B5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>
              <w:t xml:space="preserve"> </w:t>
            </w:r>
            <w:r w:rsidRPr="00FE4730">
              <w:rPr>
                <w:rFonts w:ascii="Times New Roman" w:hAnsi="Times New Roman" w:cs="Times New Roman"/>
                <w:sz w:val="16"/>
                <w:szCs w:val="16"/>
              </w:rPr>
              <w:t>Self-cutting on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B1B2" w14:textId="045661B9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 (26.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4A9EC" w14:textId="00EFAE2F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27 (2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7551" w14:textId="05F9E87E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538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3C48D8" w14:textId="5F58CBB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607 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C34496" w14:textId="6C8C1BAE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445 (20.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B069B" w14:textId="04BA88A0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5987" w14:textId="03181E72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4 (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DC5534" w14:textId="4F54B75B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239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7877" w14:textId="3E024525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06</w:t>
            </w:r>
            <w:r w:rsidR="00F444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C35F80" w14:textId="2F9309FE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F444C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.0)</w:t>
            </w:r>
          </w:p>
        </w:tc>
      </w:tr>
      <w:tr w:rsidR="007201B5" w:rsidRPr="00E930BD" w14:paraId="369EA648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DE93E2" w14:textId="560EC7E3" w:rsidR="007201B5" w:rsidRPr="00E930BD" w:rsidRDefault="007201B5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>
              <w:t xml:space="preserve"> </w:t>
            </w:r>
            <w:r w:rsidRPr="00FE4730">
              <w:rPr>
                <w:rFonts w:ascii="Times New Roman" w:hAnsi="Times New Roman" w:cs="Times New Roman"/>
                <w:sz w:val="16"/>
                <w:szCs w:val="16"/>
              </w:rPr>
              <w:t>Overdose &amp; self-cutti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F7AE" w14:textId="2B87794C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A033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&lt;10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B998FD" w14:textId="666706AD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0665" w14:textId="1977F9C9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06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14F423" w14:textId="2AB64CD1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53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E692F9" w14:textId="2EADBBA1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23 (4.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10D08" w14:textId="62B722B4" w:rsidR="007201B5" w:rsidRPr="00E930BD" w:rsidRDefault="00F444C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7201B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7201B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DD0B" w14:textId="50C4ED9B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7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95F9D7" w14:textId="2DDC2D39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72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76EA" w14:textId="72BFBC58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67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49F42" w14:textId="40A9779A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9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.7)</w:t>
            </w:r>
          </w:p>
        </w:tc>
      </w:tr>
      <w:tr w:rsidR="007201B5" w:rsidRPr="00E930BD" w14:paraId="7B9D471A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71B313" w14:textId="5A03D0D3" w:rsidR="007201B5" w:rsidRPr="00E930BD" w:rsidRDefault="007201B5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>
              <w:t xml:space="preserve"> </w:t>
            </w:r>
            <w:r w:rsidRPr="00FE4730">
              <w:rPr>
                <w:rFonts w:ascii="Times New Roman" w:hAnsi="Times New Roman" w:cs="Times New Roman"/>
                <w:sz w:val="16"/>
                <w:szCs w:val="16"/>
              </w:rPr>
              <w:t>Attempted hanging on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A6C9" w14:textId="5F6F177A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30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DE406A" w14:textId="43E48195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1 (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02B7" w14:textId="304BF7F0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343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270903" w14:textId="6D737E9D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972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918C76" w14:textId="02CD315E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831 (6.9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C65293" w14:textId="06D4F795" w:rsidR="007201B5" w:rsidRPr="00E930BD" w:rsidRDefault="00F444C6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  <w:r w:rsidR="007201B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="007201B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A4B8" w14:textId="75A60BD4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1 (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6E2673" w14:textId="7E20BFDE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8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CA25" w14:textId="496DB19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99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E8A20A" w14:textId="1042D722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5)</w:t>
            </w:r>
          </w:p>
        </w:tc>
      </w:tr>
      <w:tr w:rsidR="007201B5" w:rsidRPr="00E930BD" w14:paraId="535C6A70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97896A" w14:textId="14EB9F05" w:rsidR="007201B5" w:rsidRPr="00E930BD" w:rsidRDefault="007201B5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>
              <w:t xml:space="preserve"> </w:t>
            </w:r>
            <w:r w:rsidRPr="00FE4730">
              <w:rPr>
                <w:rFonts w:ascii="Times New Roman" w:hAnsi="Times New Roman" w:cs="Times New Roman"/>
                <w:sz w:val="16"/>
                <w:szCs w:val="16"/>
              </w:rPr>
              <w:t>Attempted drowning on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6C97" w14:textId="69385E1C" w:rsidR="007201B5" w:rsidRPr="00E930BD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01B5">
              <w:rPr>
                <w:rFonts w:ascii="Times New Roman" w:hAnsi="Times New Roman" w:cs="Times New Roman"/>
                <w:sz w:val="16"/>
                <w:szCs w:val="16"/>
              </w:rPr>
              <w:t xml:space="preserve"> (10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75C8D4" w14:textId="71305B41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3D1D" w14:textId="6729BBBB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83620C" w14:textId="4713DD29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36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55180A" w14:textId="60183AC5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960 (2.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87FB85" w14:textId="6F43EEB1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E686" w14:textId="1C28F71C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4067EA" w14:textId="6A9CBBEB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5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4F8D" w14:textId="19E222E8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2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BC25F" w14:textId="1361CD6A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6)</w:t>
            </w:r>
          </w:p>
        </w:tc>
      </w:tr>
      <w:tr w:rsidR="007201B5" w:rsidRPr="00E930BD" w14:paraId="7F6540E5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0570F4" w14:textId="1C937F58" w:rsidR="007201B5" w:rsidRPr="00E930BD" w:rsidRDefault="007201B5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>
              <w:t xml:space="preserve"> </w:t>
            </w:r>
            <w:r w:rsidRPr="00FE4730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2D37" w14:textId="61891C66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21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25205" w14:textId="64134F31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5 (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8F1C" w14:textId="53D1F858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454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C2AC5" w14:textId="3931373D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498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4C19C50" w14:textId="3020EEE3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647 (12.4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966D40" w14:textId="2A1218A7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EEF7" w14:textId="13487A8A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8 (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8154D8" w14:textId="5E91B8A1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86 (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B783" w14:textId="02ABA346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5</w:t>
            </w:r>
            <w:r w:rsidR="00F444C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CFCA6" w14:textId="1CC67054" w:rsidR="007201B5" w:rsidRPr="00E930BD" w:rsidRDefault="007201B5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F299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444C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6)</w:t>
            </w:r>
          </w:p>
        </w:tc>
      </w:tr>
      <w:tr w:rsidR="00A033B7" w:rsidRPr="00E930BD" w14:paraId="78A69E23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0F695D" w14:textId="77777777" w:rsidR="00A033B7" w:rsidRDefault="00A033B7" w:rsidP="008C23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D24E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5B2AF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ADD4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3D7814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1347DD8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CC947F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9B7D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7ECB99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8778" w14:textId="77777777" w:rsidR="00A033B7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3AED19" w14:textId="77777777" w:rsidR="00A033B7" w:rsidRPr="003F2992" w:rsidRDefault="00A033B7" w:rsidP="008C23E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67F3" w:rsidRPr="00E930BD" w14:paraId="524ECBA6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A0B5A2" w14:textId="3DA53B9C" w:rsidR="00B867F3" w:rsidRPr="00E930BD" w:rsidRDefault="009D4C1B" w:rsidP="009D4C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ntal health </w:t>
            </w:r>
            <w:r w:rsidRPr="00CF6CC6">
              <w:rPr>
                <w:rFonts w:ascii="Times New Roman" w:hAnsi="Times New Roman" w:cs="Times New Roman"/>
                <w:b/>
                <w:sz w:val="16"/>
                <w:szCs w:val="16"/>
              </w:rPr>
              <w:t>assessment conducte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B867F3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proofErr w:type="gramStart"/>
            <w:r w:rsidR="00B867F3">
              <w:rPr>
                <w:rFonts w:ascii="Times New Roman" w:hAnsi="Times New Roman" w:cs="Times New Roman"/>
                <w:b/>
                <w:sz w:val="16"/>
                <w:szCs w:val="16"/>
              </w:rPr>
              <w:t>81,481)*</w:t>
            </w:r>
            <w:proofErr w:type="gram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AD52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59CF5F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557C7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B52A6F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329C68E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B31473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319A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FD922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AE52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F11F69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67F3" w:rsidRPr="00E930BD" w14:paraId="1F943F76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DC5AE1" w14:textId="43F978C1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Y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3B7D" w14:textId="62AB51E1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62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D1E468" w14:textId="303FFC41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822 (6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33E4" w14:textId="55507086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226 (6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B76318" w14:textId="59F1DCBB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146 (6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6166D3" w14:textId="420F8FD4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319 (63.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27962" w14:textId="6D9236DB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  <w:r w:rsidR="00894E16">
              <w:rPr>
                <w:rFonts w:ascii="Times New Roman" w:hAnsi="Times New Roman" w:cs="Times New Roman"/>
                <w:sz w:val="16"/>
                <w:szCs w:val="16"/>
              </w:rPr>
              <w:t xml:space="preserve"> (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5815" w14:textId="312F9DA9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210 (7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AC8F1" w14:textId="2D5E6195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496 (6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8F94" w14:textId="4B2DA772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,804 (6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700C4B" w14:textId="7EDB133B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720</w:t>
            </w:r>
            <w:r w:rsidR="003873CA">
              <w:rPr>
                <w:rFonts w:ascii="Times New Roman" w:hAnsi="Times New Roman" w:cs="Times New Roman"/>
                <w:sz w:val="16"/>
                <w:szCs w:val="16"/>
              </w:rPr>
              <w:t xml:space="preserve"> (68.6)</w:t>
            </w:r>
          </w:p>
        </w:tc>
      </w:tr>
      <w:tr w:rsidR="00B867F3" w:rsidRPr="00E930BD" w14:paraId="62260A90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4E584E" w14:textId="549A5A48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No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9DE7" w14:textId="7751C2A9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20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1C5A2C" w14:textId="3E3CD468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8 (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06C0" w14:textId="09A3A97A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457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5BD982" w14:textId="202CD24A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173 (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B3F6F6" w14:textId="487ECAEC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,359 (25.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16380C" w14:textId="37887D15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07CA" w14:textId="5B84200D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47 (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44ABA5" w14:textId="5DD0B544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80 (2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BBEC" w14:textId="0825CC2D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051 (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2B248E" w14:textId="1352B3AB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017</w:t>
            </w:r>
            <w:r w:rsidR="003873CA">
              <w:rPr>
                <w:rFonts w:ascii="Times New Roman" w:hAnsi="Times New Roman" w:cs="Times New Roman"/>
                <w:sz w:val="16"/>
                <w:szCs w:val="16"/>
              </w:rPr>
              <w:t xml:space="preserve"> (22.4)</w:t>
            </w:r>
          </w:p>
        </w:tc>
      </w:tr>
      <w:tr w:rsidR="00B867F3" w:rsidRPr="00E930BD" w14:paraId="6F07420B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D4ABF0" w14:textId="408651A6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Refused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D85A" w14:textId="1139B9A8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 (&lt;10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CB714" w14:textId="7B78B75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77EB" w14:textId="29DA8482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9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6D63BD" w14:textId="72C9D8DE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1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981CC2" w14:textId="72E627E1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53 (3.4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9402CF" w14:textId="01EA8D4E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B237" w14:textId="4F2F62CA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8DBAEE" w14:textId="03D18C65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F2DC" w14:textId="3E472FE2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5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99B6D1" w14:textId="0974E7DD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10</w:t>
            </w:r>
            <w:r w:rsidR="003873CA">
              <w:rPr>
                <w:rFonts w:ascii="Times New Roman" w:hAnsi="Times New Roman" w:cs="Times New Roman"/>
                <w:sz w:val="16"/>
                <w:szCs w:val="16"/>
              </w:rPr>
              <w:t xml:space="preserve"> (3.1)</w:t>
            </w:r>
          </w:p>
        </w:tc>
      </w:tr>
      <w:tr w:rsidR="00B867F3" w:rsidRPr="00E930BD" w14:paraId="02464A02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9A23F0" w14:textId="7BF730CE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Unknow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8C99" w14:textId="3668C40B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15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B9E53" w14:textId="42235172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C0B3" w14:textId="1CC36274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5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E7841" w14:textId="3F2E46DF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79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D683EAA" w14:textId="541F0C6C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767 (7.5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38CC8F" w14:textId="6D9BE030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6AC2" w14:textId="71AB757A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4 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686208" w14:textId="785BF312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7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804E" w14:textId="486C0518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92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982167" w14:textId="7F5D4338" w:rsidR="00B867F3" w:rsidRPr="00E930BD" w:rsidRDefault="00894E16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36</w:t>
            </w:r>
            <w:r w:rsidR="003873CA">
              <w:rPr>
                <w:rFonts w:ascii="Times New Roman" w:hAnsi="Times New Roman" w:cs="Times New Roman"/>
                <w:sz w:val="16"/>
                <w:szCs w:val="16"/>
              </w:rPr>
              <w:t xml:space="preserve"> (5.9)</w:t>
            </w:r>
          </w:p>
        </w:tc>
      </w:tr>
      <w:tr w:rsidR="00B867F3" w:rsidRPr="00E930BD" w14:paraId="1DA723C5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C4D45F" w14:textId="77777777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2F2E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2DC7E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8D03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7B919E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58E446C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E3BDE5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F227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6E94A9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1713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63FB29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67F3" w:rsidRPr="00E930BD" w14:paraId="3D6BEE95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836E1A" w14:textId="5518576E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036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mission details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AF24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2CDCB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DD27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3A1D67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C86B230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6EB6FF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537E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E2D01C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672A6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93826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67F3" w:rsidRPr="00E930BD" w14:paraId="4D285B68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88597B" w14:textId="21DEF5E6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036F">
              <w:rPr>
                <w:rFonts w:ascii="Times New Roman" w:hAnsi="Times New Roman" w:cs="Times New Roman"/>
                <w:sz w:val="16"/>
                <w:szCs w:val="16"/>
              </w:rPr>
              <w:t xml:space="preserve">      Admitted to a war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A277" w14:textId="6A88739A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 (39.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AEA6D2" w14:textId="7E1D373D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14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75DE" w14:textId="28A89758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65 (1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B0AC99" w14:textId="0B93423D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706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9DA5973" w14:textId="7024A077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,795 (24.1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A671E2" w14:textId="54F84BDE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 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D487" w14:textId="51BA1721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650 (3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C50866" w14:textId="0A6815AC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387 (2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043A" w14:textId="63F5746D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713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EF05F" w14:textId="461774FD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952 (28.9)</w:t>
            </w:r>
          </w:p>
        </w:tc>
      </w:tr>
      <w:tr w:rsidR="00B867F3" w:rsidRPr="00E930BD" w14:paraId="494FDDA6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CC32C1" w14:textId="018C315B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036F">
              <w:rPr>
                <w:rFonts w:ascii="Times New Roman" w:hAnsi="Times New Roman" w:cs="Times New Roman"/>
                <w:sz w:val="16"/>
                <w:szCs w:val="16"/>
              </w:rPr>
              <w:t xml:space="preserve">      Admitted to psychiat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D1D4" w14:textId="03BE3682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 (&lt;10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55A94D" w14:textId="655ADBB7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CF68" w14:textId="7E76732E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31 (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D99DB" w14:textId="6F9644C7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917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C42E91" w14:textId="6ED00854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716 (9.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B3981" w14:textId="444D8AB5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 (&lt;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F8FC" w14:textId="6F152B1D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4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719D69" w14:textId="06738653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96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9206" w14:textId="47193F07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022 (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DEB198" w14:textId="77102536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806 (8.2)</w:t>
            </w:r>
          </w:p>
        </w:tc>
      </w:tr>
      <w:tr w:rsidR="00B867F3" w:rsidRPr="00E930BD" w14:paraId="027EEB0A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4E1765" w14:textId="77777777" w:rsidR="00B867F3" w:rsidRPr="008F036F" w:rsidRDefault="00B867F3" w:rsidP="00B867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036F">
              <w:rPr>
                <w:rFonts w:ascii="Times New Roman" w:hAnsi="Times New Roman" w:cs="Times New Roman"/>
                <w:sz w:val="16"/>
                <w:szCs w:val="16"/>
              </w:rPr>
              <w:t xml:space="preserve">      Refused admission or left against     </w:t>
            </w:r>
          </w:p>
          <w:p w14:paraId="54C4E1C4" w14:textId="20E46565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036F">
              <w:rPr>
                <w:rFonts w:ascii="Times New Roman" w:hAnsi="Times New Roman" w:cs="Times New Roman"/>
                <w:sz w:val="16"/>
                <w:szCs w:val="16"/>
              </w:rPr>
              <w:t xml:space="preserve">      medical advic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F239" w14:textId="333DB939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5 (&lt;10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FA3C44" w14:textId="6E58A48E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4 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C217" w14:textId="450D46EB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097 (1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B0A779" w14:textId="3D8832D0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910 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15B2DD" w14:textId="747B8701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405 (16.4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B7CF6" w14:textId="21EE2759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B771" w14:textId="17EE8E1D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0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0B4E3C" w14:textId="6C70435F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60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01A8" w14:textId="65EC8ED8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896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D43CD" w14:textId="7310421E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151 (12.2)</w:t>
            </w:r>
          </w:p>
        </w:tc>
      </w:tr>
      <w:tr w:rsidR="00B867F3" w:rsidRPr="00E930BD" w14:paraId="46A7030E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DB71E3" w14:textId="7512A1B0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F036F">
              <w:rPr>
                <w:rFonts w:ascii="Times New Roman" w:hAnsi="Times New Roman" w:cs="Times New Roman"/>
                <w:sz w:val="16"/>
                <w:szCs w:val="16"/>
              </w:rPr>
              <w:t xml:space="preserve">      Not admitte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CEE4D" w14:textId="01E868CB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 (57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3EDBD6" w14:textId="3AE0C439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47 (5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6EBF" w14:textId="1D765C8E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607 (5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994C3B" w14:textId="2BB04C54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,037 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0E7224" w14:textId="09004E3F" w:rsidR="00B867F3" w:rsidRPr="00E930BD" w:rsidRDefault="00D02880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651 (49.8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3D888C" w14:textId="6AFB54F2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48E9" w14:textId="6554926A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243 (5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75FB9E" w14:textId="54B7CE62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,546 (5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C897" w14:textId="62A2AC04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,041 (4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65425" w14:textId="2A4D9A99" w:rsidR="00B867F3" w:rsidRPr="00E930BD" w:rsidRDefault="003873CA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998 (50.7)</w:t>
            </w:r>
          </w:p>
        </w:tc>
      </w:tr>
      <w:tr w:rsidR="00B867F3" w:rsidRPr="00E930BD" w14:paraId="15A07E2B" w14:textId="77777777" w:rsidTr="006A3E84">
        <w:trPr>
          <w:trHeight w:val="229"/>
        </w:trPr>
        <w:tc>
          <w:tcPr>
            <w:tcW w:w="31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EC6C905" w14:textId="77777777" w:rsidR="00B867F3" w:rsidRPr="00E930BD" w:rsidRDefault="00B867F3" w:rsidP="00B867F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AC864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867CAC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98BE2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2815D3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A0663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33C96C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31CAF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30475C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E4979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57183" w14:textId="77777777" w:rsidR="00B867F3" w:rsidRPr="00E930BD" w:rsidRDefault="00B867F3" w:rsidP="00B867F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C3574D2" w14:textId="77777777" w:rsidR="00E930BD" w:rsidRPr="00E930BD" w:rsidRDefault="00E930BD" w:rsidP="00E930BD">
      <w:pPr>
        <w:rPr>
          <w:rFonts w:ascii="Times New Roman" w:hAnsi="Times New Roman" w:cs="Times New Roman"/>
        </w:rPr>
      </w:pPr>
    </w:p>
    <w:p w14:paraId="59CF8244" w14:textId="77777777" w:rsidR="00E930BD" w:rsidRPr="00E930BD" w:rsidRDefault="00E930BD" w:rsidP="00E930BD">
      <w:pPr>
        <w:rPr>
          <w:rFonts w:ascii="Times New Roman" w:hAnsi="Times New Roman" w:cs="Times New Roman"/>
        </w:rPr>
      </w:pPr>
    </w:p>
    <w:p w14:paraId="141F8BF2" w14:textId="77777777" w:rsidR="00E930BD" w:rsidRPr="00E930BD" w:rsidRDefault="00E930BD">
      <w:pPr>
        <w:rPr>
          <w:rFonts w:ascii="Times New Roman" w:hAnsi="Times New Roman" w:cs="Times New Roman"/>
        </w:rPr>
        <w:sectPr w:rsidR="00E930BD" w:rsidRPr="00E930BD" w:rsidSect="00E930B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7DD5C7" w14:textId="77777777" w:rsidR="001D7780" w:rsidRDefault="001D7780" w:rsidP="001D7780">
      <w:pPr>
        <w:rPr>
          <w:rFonts w:ascii="Times New Roman" w:hAnsi="Times New Roman" w:cs="Times New Roman"/>
        </w:rPr>
      </w:pPr>
    </w:p>
    <w:tbl>
      <w:tblPr>
        <w:tblStyle w:val="TableGrid"/>
        <w:tblW w:w="11448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824"/>
        <w:gridCol w:w="2654"/>
        <w:gridCol w:w="996"/>
        <w:gridCol w:w="1826"/>
      </w:tblGrid>
      <w:tr w:rsidR="001D7780" w:rsidRPr="008A0F62" w14:paraId="1966B4D2" w14:textId="77777777" w:rsidTr="00701573">
        <w:trPr>
          <w:trHeight w:val="418"/>
        </w:trPr>
        <w:tc>
          <w:tcPr>
            <w:tcW w:w="114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</w:tcPr>
          <w:p w14:paraId="0F7F1574" w14:textId="1AEF18CD" w:rsidR="001D7780" w:rsidRPr="009D4C1B" w:rsidRDefault="001D7780" w:rsidP="00416475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pplementary </w:t>
            </w:r>
            <w:r w:rsidRPr="008A0F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2</w:t>
            </w:r>
            <w:r w:rsidRPr="008A0F62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Numbers and percentages for each age group</w:t>
            </w: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 xml:space="preserve"> comparing data on </w:t>
            </w:r>
            <w:r w:rsidR="009D4C1B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mental health</w:t>
            </w: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 xml:space="preserve"> </w:t>
            </w:r>
            <w:bookmarkStart w:id="0" w:name="_GoBack"/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assessment</w:t>
            </w:r>
            <w:bookmarkEnd w:id="0"/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 xml:space="preserve">s of self-harm presentations </w:t>
            </w:r>
            <w:r w:rsidR="00850340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out-of-hours</w:t>
            </w: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 xml:space="preserve"> and </w:t>
            </w:r>
            <w:r w:rsidR="00850340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in-</w:t>
            </w: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hours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0</w:t>
            </w: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lang w:val="en-IE"/>
              </w:rPr>
              <w:t>9:00 – 17:00, Monday – Friday) in EDs from 2007-2019</w:t>
            </w:r>
          </w:p>
        </w:tc>
      </w:tr>
      <w:tr w:rsidR="001D7780" w:rsidRPr="008A0F62" w14:paraId="3262246A" w14:textId="77777777" w:rsidTr="00701573">
        <w:trPr>
          <w:trHeight w:val="369"/>
        </w:trPr>
        <w:tc>
          <w:tcPr>
            <w:tcW w:w="4148" w:type="dxa"/>
            <w:tcBorders>
              <w:top w:val="nil"/>
            </w:tcBorders>
            <w:vAlign w:val="center"/>
          </w:tcPr>
          <w:p w14:paraId="1433A02D" w14:textId="77777777" w:rsidR="001D7780" w:rsidRPr="008A0F62" w:rsidRDefault="001D7780" w:rsidP="004164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</w:tcBorders>
            <w:vAlign w:val="center"/>
          </w:tcPr>
          <w:p w14:paraId="1B94A78E" w14:textId="7912EC78" w:rsidR="001D7780" w:rsidRDefault="00850340" w:rsidP="0041647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In-</w:t>
            </w:r>
            <w:r w:rsidR="001D7780"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hours</w:t>
            </w:r>
            <w:r w:rsidR="001D7780"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IE"/>
              </w:rPr>
              <w:t xml:space="preserve"> </w:t>
            </w:r>
          </w:p>
          <w:p w14:paraId="30ECB7D2" w14:textId="77777777" w:rsidR="001D7780" w:rsidRPr="008A0F62" w:rsidRDefault="001D7780" w:rsidP="0041647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IE"/>
              </w:rPr>
              <w:t>n (%)</w:t>
            </w:r>
          </w:p>
        </w:tc>
        <w:tc>
          <w:tcPr>
            <w:tcW w:w="2654" w:type="dxa"/>
            <w:tcBorders>
              <w:top w:val="nil"/>
            </w:tcBorders>
            <w:vAlign w:val="center"/>
          </w:tcPr>
          <w:p w14:paraId="0454C6D7" w14:textId="1CBD2EDC" w:rsidR="001D7780" w:rsidRDefault="00850340" w:rsidP="0041647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Out-of-</w:t>
            </w:r>
            <w:r w:rsidR="001D7780"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hours </w:t>
            </w:r>
          </w:p>
          <w:p w14:paraId="435CC786" w14:textId="77777777" w:rsidR="001D7780" w:rsidRPr="008A0F62" w:rsidRDefault="001D7780" w:rsidP="0041647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n (%)</w:t>
            </w:r>
          </w:p>
        </w:tc>
        <w:tc>
          <w:tcPr>
            <w:tcW w:w="996" w:type="dxa"/>
            <w:tcBorders>
              <w:top w:val="nil"/>
            </w:tcBorders>
          </w:tcPr>
          <w:p w14:paraId="595F39F8" w14:textId="77777777" w:rsidR="001D7780" w:rsidRPr="008A0F62" w:rsidRDefault="001D7780" w:rsidP="0041647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p-value</w:t>
            </w:r>
          </w:p>
        </w:tc>
        <w:tc>
          <w:tcPr>
            <w:tcW w:w="1824" w:type="dxa"/>
            <w:tcBorders>
              <w:top w:val="nil"/>
            </w:tcBorders>
            <w:vAlign w:val="center"/>
          </w:tcPr>
          <w:p w14:paraId="353FB437" w14:textId="77777777" w:rsidR="001D7780" w:rsidRDefault="001D7780" w:rsidP="0041647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Effect size </w:t>
            </w:r>
          </w:p>
          <w:p w14:paraId="67F162A4" w14:textId="77777777" w:rsidR="001D7780" w:rsidRPr="008A0F62" w:rsidRDefault="001D7780" w:rsidP="0041647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Φ</w:t>
            </w:r>
          </w:p>
        </w:tc>
      </w:tr>
      <w:tr w:rsidR="001D7780" w:rsidRPr="008A0F62" w14:paraId="6C622D78" w14:textId="77777777" w:rsidTr="00701573">
        <w:trPr>
          <w:trHeight w:val="271"/>
        </w:trPr>
        <w:tc>
          <w:tcPr>
            <w:tcW w:w="4148" w:type="dxa"/>
            <w:vAlign w:val="center"/>
          </w:tcPr>
          <w:p w14:paraId="7A1BD37E" w14:textId="4903247E" w:rsidR="001D7780" w:rsidRPr="00636838" w:rsidRDefault="009D4C1B" w:rsidP="00416475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ntal health </w:t>
            </w:r>
            <w:r w:rsidRPr="00CF6C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sessment conducted </w:t>
            </w:r>
            <w:r w:rsidR="001D7780" w:rsidRPr="00C670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E"/>
              </w:rPr>
              <w:t>ζ</w:t>
            </w:r>
          </w:p>
        </w:tc>
        <w:tc>
          <w:tcPr>
            <w:tcW w:w="1824" w:type="dxa"/>
            <w:vAlign w:val="center"/>
          </w:tcPr>
          <w:p w14:paraId="188D7293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4" w:type="dxa"/>
            <w:vAlign w:val="center"/>
          </w:tcPr>
          <w:p w14:paraId="0571372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vAlign w:val="center"/>
          </w:tcPr>
          <w:p w14:paraId="635DFDD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vAlign w:val="center"/>
          </w:tcPr>
          <w:p w14:paraId="27E08BDC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0FCDA9E9" w14:textId="77777777" w:rsidTr="00701573">
        <w:trPr>
          <w:trHeight w:val="282"/>
        </w:trPr>
        <w:tc>
          <w:tcPr>
            <w:tcW w:w="4148" w:type="dxa"/>
            <w:shd w:val="clear" w:color="auto" w:fill="E7E6E6" w:themeFill="background2"/>
            <w:vAlign w:val="center"/>
          </w:tcPr>
          <w:p w14:paraId="0D77376D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</w:rPr>
              <w:t>Children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31961A8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668577C6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2950DDF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1E6124C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097D4DA0" w14:textId="77777777" w:rsidTr="00701573">
        <w:trPr>
          <w:trHeight w:val="271"/>
        </w:trPr>
        <w:tc>
          <w:tcPr>
            <w:tcW w:w="4148" w:type="dxa"/>
            <w:shd w:val="clear" w:color="auto" w:fill="E7E6E6" w:themeFill="background2"/>
            <w:vAlign w:val="center"/>
          </w:tcPr>
          <w:p w14:paraId="5FFC1686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64F90C70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33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73.1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415F04E5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02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69.9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754BA7B8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0.570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E"/>
              </w:rPr>
              <w:t>θ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726E3893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D7780" w:rsidRPr="008A0F62" w14:paraId="0B386C39" w14:textId="77777777" w:rsidTr="00701573">
        <w:trPr>
          <w:trHeight w:val="271"/>
        </w:trPr>
        <w:tc>
          <w:tcPr>
            <w:tcW w:w="4148" w:type="dxa"/>
            <w:shd w:val="clear" w:color="auto" w:fill="E7E6E6" w:themeFill="background2"/>
            <w:vAlign w:val="center"/>
          </w:tcPr>
          <w:p w14:paraId="2717AE18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527EA6AF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9 (1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5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.9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5FCD6AD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51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7.6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668920E2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35BF6953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667A7955" w14:textId="77777777" w:rsidTr="00701573">
        <w:trPr>
          <w:trHeight w:val="282"/>
        </w:trPr>
        <w:tc>
          <w:tcPr>
            <w:tcW w:w="4148" w:type="dxa"/>
            <w:shd w:val="clear" w:color="auto" w:fill="E7E6E6" w:themeFill="background2"/>
            <w:vAlign w:val="center"/>
          </w:tcPr>
          <w:p w14:paraId="0E9C7CBC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Refused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2469EA5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&lt;5 (&lt;3.0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0E503F10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&lt;5 (&lt;3.0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378FFD6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29F9929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63E8BFD2" w14:textId="77777777" w:rsidTr="00701573">
        <w:trPr>
          <w:trHeight w:val="271"/>
        </w:trPr>
        <w:tc>
          <w:tcPr>
            <w:tcW w:w="4148" w:type="dxa"/>
            <w:shd w:val="clear" w:color="auto" w:fill="E7E6E6" w:themeFill="background2"/>
            <w:vAlign w:val="center"/>
          </w:tcPr>
          <w:p w14:paraId="038DAC17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Unknown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6D0FABA5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9 (10.4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0D38C91D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35 (12.1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56880DDD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3C88B732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73119C01" w14:textId="77777777" w:rsidTr="00701573">
        <w:trPr>
          <w:trHeight w:val="271"/>
        </w:trPr>
        <w:tc>
          <w:tcPr>
            <w:tcW w:w="4148" w:type="dxa"/>
            <w:vAlign w:val="center"/>
          </w:tcPr>
          <w:p w14:paraId="7313C024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</w:rPr>
              <w:t>Adolescents</w:t>
            </w:r>
          </w:p>
        </w:tc>
        <w:tc>
          <w:tcPr>
            <w:tcW w:w="1824" w:type="dxa"/>
            <w:vAlign w:val="center"/>
          </w:tcPr>
          <w:p w14:paraId="57BF11A6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2654" w:type="dxa"/>
            <w:vAlign w:val="center"/>
          </w:tcPr>
          <w:p w14:paraId="5814EEC9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996" w:type="dxa"/>
            <w:vAlign w:val="center"/>
          </w:tcPr>
          <w:p w14:paraId="36197AEC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vAlign w:val="center"/>
          </w:tcPr>
          <w:p w14:paraId="0A8D8AC7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711C799A" w14:textId="77777777" w:rsidTr="00701573">
        <w:trPr>
          <w:trHeight w:val="271"/>
        </w:trPr>
        <w:tc>
          <w:tcPr>
            <w:tcW w:w="4148" w:type="dxa"/>
            <w:vAlign w:val="center"/>
          </w:tcPr>
          <w:p w14:paraId="059AB68C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4" w:type="dxa"/>
            <w:vAlign w:val="center"/>
          </w:tcPr>
          <w:p w14:paraId="1B59C6C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,773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70.5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2654" w:type="dxa"/>
            <w:vAlign w:val="center"/>
          </w:tcPr>
          <w:p w14:paraId="5E2C1A7C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5,259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68.5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vAlign w:val="center"/>
          </w:tcPr>
          <w:p w14:paraId="5D00DE7D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0.161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E"/>
              </w:rPr>
              <w:t>θ</w:t>
            </w:r>
          </w:p>
        </w:tc>
        <w:tc>
          <w:tcPr>
            <w:tcW w:w="1824" w:type="dxa"/>
            <w:vAlign w:val="center"/>
          </w:tcPr>
          <w:p w14:paraId="05643A47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D7780" w:rsidRPr="008A0F62" w14:paraId="4CF251DC" w14:textId="77777777" w:rsidTr="00701573">
        <w:trPr>
          <w:trHeight w:val="282"/>
        </w:trPr>
        <w:tc>
          <w:tcPr>
            <w:tcW w:w="4148" w:type="dxa"/>
            <w:vAlign w:val="center"/>
          </w:tcPr>
          <w:p w14:paraId="6C71F18B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24" w:type="dxa"/>
            <w:vAlign w:val="center"/>
          </w:tcPr>
          <w:p w14:paraId="6A4C5136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555 (2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.1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2654" w:type="dxa"/>
            <w:vAlign w:val="center"/>
          </w:tcPr>
          <w:p w14:paraId="0CD47E3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 xml:space="preserve">1,780 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(23.2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vAlign w:val="center"/>
          </w:tcPr>
          <w:p w14:paraId="4EFB4957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vAlign w:val="center"/>
          </w:tcPr>
          <w:p w14:paraId="19397962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61B79561" w14:textId="77777777" w:rsidTr="00701573">
        <w:trPr>
          <w:trHeight w:val="271"/>
        </w:trPr>
        <w:tc>
          <w:tcPr>
            <w:tcW w:w="4148" w:type="dxa"/>
            <w:vAlign w:val="center"/>
          </w:tcPr>
          <w:p w14:paraId="073B33AD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Refused</w:t>
            </w:r>
          </w:p>
        </w:tc>
        <w:tc>
          <w:tcPr>
            <w:tcW w:w="1824" w:type="dxa"/>
            <w:vAlign w:val="center"/>
          </w:tcPr>
          <w:p w14:paraId="053A23A8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4 (0.6)</w:t>
            </w:r>
          </w:p>
        </w:tc>
        <w:tc>
          <w:tcPr>
            <w:tcW w:w="2654" w:type="dxa"/>
            <w:vAlign w:val="center"/>
          </w:tcPr>
          <w:p w14:paraId="2276932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12 (1.5)</w:t>
            </w:r>
          </w:p>
        </w:tc>
        <w:tc>
          <w:tcPr>
            <w:tcW w:w="996" w:type="dxa"/>
            <w:vAlign w:val="center"/>
          </w:tcPr>
          <w:p w14:paraId="39F86F66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vAlign w:val="center"/>
          </w:tcPr>
          <w:p w14:paraId="0AD67E4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508B9578" w14:textId="77777777" w:rsidTr="00701573">
        <w:trPr>
          <w:trHeight w:val="271"/>
        </w:trPr>
        <w:tc>
          <w:tcPr>
            <w:tcW w:w="4148" w:type="dxa"/>
            <w:vAlign w:val="center"/>
          </w:tcPr>
          <w:p w14:paraId="5AEA826D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Unknown</w:t>
            </w:r>
          </w:p>
        </w:tc>
        <w:tc>
          <w:tcPr>
            <w:tcW w:w="1824" w:type="dxa"/>
            <w:vAlign w:val="center"/>
          </w:tcPr>
          <w:p w14:paraId="719A87C8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73 (6.9)</w:t>
            </w:r>
          </w:p>
        </w:tc>
        <w:tc>
          <w:tcPr>
            <w:tcW w:w="2654" w:type="dxa"/>
            <w:vAlign w:val="center"/>
          </w:tcPr>
          <w:p w14:paraId="5057EAF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523 (6.8)</w:t>
            </w:r>
          </w:p>
        </w:tc>
        <w:tc>
          <w:tcPr>
            <w:tcW w:w="996" w:type="dxa"/>
            <w:vAlign w:val="center"/>
          </w:tcPr>
          <w:p w14:paraId="57DE8B9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vAlign w:val="center"/>
          </w:tcPr>
          <w:p w14:paraId="0F9E8CC8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2AB379D8" w14:textId="77777777" w:rsidTr="00701573">
        <w:trPr>
          <w:trHeight w:val="282"/>
        </w:trPr>
        <w:tc>
          <w:tcPr>
            <w:tcW w:w="4148" w:type="dxa"/>
            <w:shd w:val="clear" w:color="auto" w:fill="E7E6E6" w:themeFill="background2"/>
            <w:vAlign w:val="center"/>
          </w:tcPr>
          <w:p w14:paraId="15F1FB02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</w:rPr>
              <w:t>Young adults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7F372A1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0257385C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6719E049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66BE3992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6E3303A6" w14:textId="77777777" w:rsidTr="00701573">
        <w:trPr>
          <w:trHeight w:val="271"/>
        </w:trPr>
        <w:tc>
          <w:tcPr>
            <w:tcW w:w="4148" w:type="dxa"/>
            <w:shd w:val="clear" w:color="auto" w:fill="E7E6E6" w:themeFill="background2"/>
            <w:vAlign w:val="center"/>
          </w:tcPr>
          <w:p w14:paraId="42562B36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7EC484FD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3,036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71.1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542EDDF6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0,686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65.2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2506108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&lt;0.001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E"/>
              </w:rPr>
              <w:t xml:space="preserve"> θ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74B566B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D7780" w:rsidRPr="008A0F62" w14:paraId="55FFE041" w14:textId="77777777" w:rsidTr="00701573">
        <w:trPr>
          <w:trHeight w:val="271"/>
        </w:trPr>
        <w:tc>
          <w:tcPr>
            <w:tcW w:w="4148" w:type="dxa"/>
            <w:shd w:val="clear" w:color="auto" w:fill="E7E6E6" w:themeFill="background2"/>
            <w:vAlign w:val="center"/>
          </w:tcPr>
          <w:p w14:paraId="361FF0EA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026A135C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848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9.8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3A755570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3,889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3.7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425B7930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4A450C91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5539E39E" w14:textId="77777777" w:rsidTr="00701573">
        <w:trPr>
          <w:trHeight w:val="282"/>
        </w:trPr>
        <w:tc>
          <w:tcPr>
            <w:tcW w:w="4148" w:type="dxa"/>
            <w:shd w:val="clear" w:color="auto" w:fill="E7E6E6" w:themeFill="background2"/>
            <w:vAlign w:val="center"/>
          </w:tcPr>
          <w:p w14:paraId="544B05B0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Refused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5D26163D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1 (2.6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1930122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618 (3.8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64363764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0EF7D883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4250CD66" w14:textId="77777777" w:rsidTr="00701573">
        <w:trPr>
          <w:trHeight w:val="271"/>
        </w:trPr>
        <w:tc>
          <w:tcPr>
            <w:tcW w:w="4148" w:type="dxa"/>
            <w:shd w:val="clear" w:color="auto" w:fill="E7E6E6" w:themeFill="background2"/>
            <w:vAlign w:val="center"/>
          </w:tcPr>
          <w:p w14:paraId="28DE0FEC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Unknown</w:t>
            </w: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6A159D4F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78 (6.5)</w:t>
            </w:r>
          </w:p>
        </w:tc>
        <w:tc>
          <w:tcPr>
            <w:tcW w:w="2654" w:type="dxa"/>
            <w:shd w:val="clear" w:color="auto" w:fill="E7E6E6" w:themeFill="background2"/>
            <w:vAlign w:val="center"/>
          </w:tcPr>
          <w:p w14:paraId="5A40D1F7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,204 (7.3)</w:t>
            </w:r>
          </w:p>
        </w:tc>
        <w:tc>
          <w:tcPr>
            <w:tcW w:w="996" w:type="dxa"/>
            <w:shd w:val="clear" w:color="auto" w:fill="E7E6E6" w:themeFill="background2"/>
            <w:vAlign w:val="center"/>
          </w:tcPr>
          <w:p w14:paraId="03C3CAA6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shd w:val="clear" w:color="auto" w:fill="E7E6E6" w:themeFill="background2"/>
            <w:vAlign w:val="center"/>
          </w:tcPr>
          <w:p w14:paraId="0941F496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3237400B" w14:textId="77777777" w:rsidTr="00701573">
        <w:trPr>
          <w:trHeight w:val="271"/>
        </w:trPr>
        <w:tc>
          <w:tcPr>
            <w:tcW w:w="4148" w:type="dxa"/>
            <w:tcBorders>
              <w:bottom w:val="nil"/>
            </w:tcBorders>
            <w:vAlign w:val="center"/>
          </w:tcPr>
          <w:p w14:paraId="30E490A8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b/>
                <w:sz w:val="16"/>
                <w:szCs w:val="16"/>
              </w:rPr>
              <w:t>Adults</w:t>
            </w:r>
          </w:p>
        </w:tc>
        <w:tc>
          <w:tcPr>
            <w:tcW w:w="1824" w:type="dxa"/>
            <w:tcBorders>
              <w:bottom w:val="nil"/>
            </w:tcBorders>
            <w:vAlign w:val="center"/>
          </w:tcPr>
          <w:p w14:paraId="4B8E4543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2654" w:type="dxa"/>
            <w:tcBorders>
              <w:bottom w:val="nil"/>
            </w:tcBorders>
            <w:vAlign w:val="center"/>
          </w:tcPr>
          <w:p w14:paraId="2C03F914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2F7730A9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tcBorders>
              <w:bottom w:val="nil"/>
            </w:tcBorders>
            <w:vAlign w:val="center"/>
          </w:tcPr>
          <w:p w14:paraId="0A92864F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77BFE4DB" w14:textId="77777777" w:rsidTr="00701573">
        <w:trPr>
          <w:trHeight w:val="271"/>
        </w:trPr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CA0BA72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4FB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8,16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8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69.3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61C5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4,782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64.6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9C2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&lt;0.001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E"/>
              </w:rPr>
              <w:t xml:space="preserve"> θ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vAlign w:val="center"/>
          </w:tcPr>
          <w:p w14:paraId="354373D8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D7780" w:rsidRPr="008A0F62" w14:paraId="441207CE" w14:textId="77777777" w:rsidTr="00701573">
        <w:trPr>
          <w:trHeight w:val="282"/>
        </w:trPr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7BB9907" w14:textId="77777777" w:rsidR="001D7780" w:rsidRPr="008A0F62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Pr="008A0F6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5193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,57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.8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3870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9,653 (</w:t>
            </w: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5.2</w:t>
            </w:r>
            <w:r w:rsidRPr="008A0F62"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F7D4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vAlign w:val="center"/>
          </w:tcPr>
          <w:p w14:paraId="7E95635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170C09D1" w14:textId="77777777" w:rsidTr="00701573">
        <w:trPr>
          <w:trHeight w:val="271"/>
        </w:trPr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2C25104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Refus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BE7F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93 (2.5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093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1,513 (3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9113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vAlign w:val="center"/>
          </w:tcPr>
          <w:p w14:paraId="2D9061F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3D29EDAF" w14:textId="77777777" w:rsidTr="00701573">
        <w:trPr>
          <w:trHeight w:val="271"/>
        </w:trPr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43E167C6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Unknow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F065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758 (6.4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27E2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E"/>
              </w:rPr>
              <w:t>2,413 (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F718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</w:tcBorders>
            <w:vAlign w:val="center"/>
          </w:tcPr>
          <w:p w14:paraId="7EDB466E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7780" w:rsidRPr="008A0F62" w14:paraId="7C9AD37E" w14:textId="77777777" w:rsidTr="00701573">
        <w:trPr>
          <w:trHeight w:val="282"/>
        </w:trPr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903901" w14:textId="77777777" w:rsidR="001D7780" w:rsidRDefault="001D7780" w:rsidP="0041647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79A75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D2BBC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38BBB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I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B48D3A" w14:textId="77777777" w:rsidR="001D7780" w:rsidRPr="008A0F62" w:rsidRDefault="001D7780" w:rsidP="0041647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AB0787D" w14:textId="3A2A6C91" w:rsidR="001D7780" w:rsidRDefault="001D7780" w:rsidP="001D7780">
      <w:pPr>
        <w:jc w:val="both"/>
        <w:rPr>
          <w:rFonts w:ascii="Times New Roman" w:hAnsi="Times New Roman" w:cs="Times New Roman"/>
        </w:rPr>
      </w:pPr>
      <w:r w:rsidRPr="001573C4">
        <w:rPr>
          <w:rFonts w:ascii="Times New Roman" w:hAnsi="Times New Roman" w:cs="Times New Roman"/>
          <w:b/>
          <w:sz w:val="16"/>
          <w:szCs w:val="16"/>
          <w:u w:val="single"/>
          <w:lang w:val="en-IE"/>
        </w:rPr>
        <w:t>Notes:</w:t>
      </w:r>
      <w:r>
        <w:rPr>
          <w:rFonts w:ascii="Times New Roman" w:hAnsi="Times New Roman" w:cs="Times New Roman"/>
          <w:b/>
          <w:sz w:val="16"/>
          <w:szCs w:val="16"/>
          <w:lang w:val="en-IE"/>
        </w:rPr>
        <w:t xml:space="preserve"> </w:t>
      </w:r>
      <w:r w:rsidR="00850340">
        <w:rPr>
          <w:rFonts w:ascii="Times New Roman" w:hAnsi="Times New Roman" w:cs="Times New Roman"/>
          <w:sz w:val="16"/>
          <w:szCs w:val="16"/>
          <w:lang w:val="en-IE"/>
        </w:rPr>
        <w:t>In-hours</w:t>
      </w:r>
      <w:r>
        <w:rPr>
          <w:rFonts w:ascii="Times New Roman" w:hAnsi="Times New Roman" w:cs="Times New Roman"/>
          <w:sz w:val="16"/>
          <w:szCs w:val="16"/>
          <w:lang w:val="en-IE"/>
        </w:rPr>
        <w:t xml:space="preserve"> </w:t>
      </w:r>
      <w:r w:rsidR="00850340">
        <w:rPr>
          <w:rFonts w:ascii="Times New Roman" w:hAnsi="Times New Roman" w:cs="Times New Roman"/>
          <w:sz w:val="16"/>
          <w:szCs w:val="16"/>
          <w:lang w:val="en-IE"/>
        </w:rPr>
        <w:t>are</w:t>
      </w:r>
      <w:r>
        <w:rPr>
          <w:rFonts w:ascii="Times New Roman" w:hAnsi="Times New Roman" w:cs="Times New Roman"/>
          <w:sz w:val="16"/>
          <w:szCs w:val="16"/>
          <w:lang w:val="en-IE"/>
        </w:rPr>
        <w:t xml:space="preserve"> 09:00 – 17:00, Monday – Friday; </w:t>
      </w:r>
      <w:r w:rsidRPr="00C86262">
        <w:rPr>
          <w:rFonts w:ascii="Times New Roman" w:hAnsi="Times New Roman" w:cs="Times New Roman"/>
          <w:b/>
          <w:sz w:val="16"/>
          <w:szCs w:val="16"/>
          <w:vertAlign w:val="superscript"/>
          <w:lang w:val="en-IE"/>
        </w:rPr>
        <w:t>ζ</w:t>
      </w:r>
      <w:r w:rsidRPr="00C86262">
        <w:rPr>
          <w:rFonts w:ascii="Times New Roman" w:hAnsi="Times New Roman" w:cs="Times New Roman"/>
          <w:b/>
          <w:sz w:val="16"/>
          <w:szCs w:val="16"/>
          <w:lang w:val="en-IE"/>
        </w:rPr>
        <w:t xml:space="preserve"> </w:t>
      </w:r>
      <w:r w:rsidRPr="00C86262">
        <w:rPr>
          <w:rFonts w:ascii="Times New Roman" w:hAnsi="Times New Roman" w:cs="Times New Roman"/>
          <w:sz w:val="16"/>
          <w:szCs w:val="16"/>
          <w:lang w:val="en-IE"/>
        </w:rPr>
        <w:t>Data collected since 2013</w:t>
      </w:r>
      <w:r>
        <w:rPr>
          <w:rFonts w:ascii="Times New Roman" w:hAnsi="Times New Roman" w:cs="Times New Roman"/>
          <w:sz w:val="16"/>
          <w:szCs w:val="16"/>
          <w:lang w:val="en-IE"/>
        </w:rPr>
        <w:t xml:space="preserve">. </w:t>
      </w:r>
      <w:r w:rsidRPr="003D0E4B">
        <w:rPr>
          <w:rFonts w:ascii="Times New Roman" w:hAnsi="Times New Roman" w:cs="Times New Roman"/>
          <w:sz w:val="16"/>
          <w:szCs w:val="16"/>
          <w:vertAlign w:val="superscript"/>
          <w:lang w:val="en-IE"/>
        </w:rPr>
        <w:t>θ</w:t>
      </w:r>
      <w:r>
        <w:rPr>
          <w:rFonts w:ascii="Times New Roman" w:hAnsi="Times New Roman" w:cs="Times New Roman"/>
          <w:sz w:val="16"/>
          <w:szCs w:val="16"/>
          <w:lang w:val="en-IE"/>
        </w:rPr>
        <w:t xml:space="preserve"> chi-square test within the age-group for yes/no only; the effect size here is the </w:t>
      </w:r>
      <w:r w:rsidRPr="00711A3B">
        <w:rPr>
          <w:rFonts w:ascii="Times New Roman" w:hAnsi="Times New Roman" w:cs="Times New Roman"/>
          <w:sz w:val="16"/>
          <w:szCs w:val="16"/>
          <w:lang w:val="en-IE"/>
        </w:rPr>
        <w:t>Φ</w:t>
      </w:r>
      <w:r>
        <w:rPr>
          <w:rFonts w:ascii="Times New Roman" w:hAnsi="Times New Roman" w:cs="Times New Roman"/>
          <w:sz w:val="16"/>
          <w:szCs w:val="16"/>
          <w:lang w:val="en-IE"/>
        </w:rPr>
        <w:t xml:space="preserve"> coefficient </w:t>
      </w:r>
    </w:p>
    <w:p w14:paraId="2CAAA572" w14:textId="4A3F6D29" w:rsidR="0032399A" w:rsidRDefault="0032399A" w:rsidP="0032399A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7E4BAB83" w14:textId="37FFB6D4" w:rsidR="00E83455" w:rsidRDefault="00E83455" w:rsidP="0032399A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14:paraId="70C66633" w14:textId="08C54CCA" w:rsidR="002C2A30" w:rsidRPr="00E930BD" w:rsidRDefault="002C2A30">
      <w:pPr>
        <w:rPr>
          <w:rFonts w:ascii="Times New Roman" w:hAnsi="Times New Roman" w:cs="Times New Roman"/>
        </w:rPr>
      </w:pPr>
    </w:p>
    <w:sectPr w:rsidR="002C2A30" w:rsidRPr="00E930BD" w:rsidSect="001D7780">
      <w:head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28B4E" w14:textId="77777777" w:rsidR="00304AB0" w:rsidRDefault="00304AB0" w:rsidP="0032399A">
      <w:r>
        <w:separator/>
      </w:r>
    </w:p>
  </w:endnote>
  <w:endnote w:type="continuationSeparator" w:id="0">
    <w:p w14:paraId="5F6C25C6" w14:textId="77777777" w:rsidR="00304AB0" w:rsidRDefault="00304AB0" w:rsidP="00323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8F7B3" w14:textId="77777777" w:rsidR="00416475" w:rsidRDefault="004164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B51467" w14:textId="77777777" w:rsidR="00416475" w:rsidRDefault="004164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8978E9" w14:textId="77777777" w:rsidR="00416475" w:rsidRDefault="00416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66639" w14:textId="77777777" w:rsidR="00304AB0" w:rsidRDefault="00304AB0" w:rsidP="0032399A">
      <w:r>
        <w:separator/>
      </w:r>
    </w:p>
  </w:footnote>
  <w:footnote w:type="continuationSeparator" w:id="0">
    <w:p w14:paraId="28B1FD76" w14:textId="77777777" w:rsidR="00304AB0" w:rsidRDefault="00304AB0" w:rsidP="00323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54DBD1" w14:textId="77777777" w:rsidR="00416475" w:rsidRDefault="004164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D071F2" w14:textId="77777777" w:rsidR="00416475" w:rsidRDefault="004164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B7ECD" w14:textId="77777777" w:rsidR="00416475" w:rsidRDefault="0041647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DA077" w14:textId="77777777" w:rsidR="00416475" w:rsidRDefault="004164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0BD"/>
    <w:rsid w:val="000010B0"/>
    <w:rsid w:val="00004DF6"/>
    <w:rsid w:val="0001242E"/>
    <w:rsid w:val="0001767F"/>
    <w:rsid w:val="00017CA2"/>
    <w:rsid w:val="000225DA"/>
    <w:rsid w:val="000252A7"/>
    <w:rsid w:val="00026A57"/>
    <w:rsid w:val="00027ACB"/>
    <w:rsid w:val="00034549"/>
    <w:rsid w:val="00037065"/>
    <w:rsid w:val="00042BFD"/>
    <w:rsid w:val="00043121"/>
    <w:rsid w:val="00045843"/>
    <w:rsid w:val="0005136B"/>
    <w:rsid w:val="00055CEF"/>
    <w:rsid w:val="00055F86"/>
    <w:rsid w:val="00056366"/>
    <w:rsid w:val="00060F77"/>
    <w:rsid w:val="000612FF"/>
    <w:rsid w:val="00062F26"/>
    <w:rsid w:val="0006765B"/>
    <w:rsid w:val="00076ED4"/>
    <w:rsid w:val="000856B8"/>
    <w:rsid w:val="00091051"/>
    <w:rsid w:val="000A04FB"/>
    <w:rsid w:val="000A4488"/>
    <w:rsid w:val="000A49AE"/>
    <w:rsid w:val="000A4B8F"/>
    <w:rsid w:val="000B059B"/>
    <w:rsid w:val="000B3B17"/>
    <w:rsid w:val="000B3F42"/>
    <w:rsid w:val="000B44A5"/>
    <w:rsid w:val="000B5E51"/>
    <w:rsid w:val="000C0087"/>
    <w:rsid w:val="000C5F60"/>
    <w:rsid w:val="000C72A6"/>
    <w:rsid w:val="000D296A"/>
    <w:rsid w:val="000D4241"/>
    <w:rsid w:val="000E0BA1"/>
    <w:rsid w:val="000E1881"/>
    <w:rsid w:val="000E614F"/>
    <w:rsid w:val="000F1FA8"/>
    <w:rsid w:val="000F5DDB"/>
    <w:rsid w:val="00103ED9"/>
    <w:rsid w:val="00114AD2"/>
    <w:rsid w:val="001234B4"/>
    <w:rsid w:val="0012570C"/>
    <w:rsid w:val="00127D8E"/>
    <w:rsid w:val="00130D4F"/>
    <w:rsid w:val="00131F3D"/>
    <w:rsid w:val="00136353"/>
    <w:rsid w:val="00141C13"/>
    <w:rsid w:val="00143A47"/>
    <w:rsid w:val="00146AD8"/>
    <w:rsid w:val="00151C21"/>
    <w:rsid w:val="00152776"/>
    <w:rsid w:val="00172CAF"/>
    <w:rsid w:val="001765B1"/>
    <w:rsid w:val="001854B7"/>
    <w:rsid w:val="001867D2"/>
    <w:rsid w:val="00186B4E"/>
    <w:rsid w:val="00193004"/>
    <w:rsid w:val="00196A49"/>
    <w:rsid w:val="001A1F68"/>
    <w:rsid w:val="001A37A4"/>
    <w:rsid w:val="001B1C50"/>
    <w:rsid w:val="001B241C"/>
    <w:rsid w:val="001B3039"/>
    <w:rsid w:val="001B42DF"/>
    <w:rsid w:val="001B4AB9"/>
    <w:rsid w:val="001B7B06"/>
    <w:rsid w:val="001C1598"/>
    <w:rsid w:val="001C2F56"/>
    <w:rsid w:val="001C4C08"/>
    <w:rsid w:val="001C5B8B"/>
    <w:rsid w:val="001D1018"/>
    <w:rsid w:val="001D197E"/>
    <w:rsid w:val="001D3AEB"/>
    <w:rsid w:val="001D3BB2"/>
    <w:rsid w:val="001D7780"/>
    <w:rsid w:val="001E5F4F"/>
    <w:rsid w:val="001F10EE"/>
    <w:rsid w:val="001F4593"/>
    <w:rsid w:val="001F6BB4"/>
    <w:rsid w:val="0020286B"/>
    <w:rsid w:val="00203279"/>
    <w:rsid w:val="00206691"/>
    <w:rsid w:val="002175E6"/>
    <w:rsid w:val="00220793"/>
    <w:rsid w:val="0022231A"/>
    <w:rsid w:val="0022243D"/>
    <w:rsid w:val="00223D29"/>
    <w:rsid w:val="002260D8"/>
    <w:rsid w:val="002269F0"/>
    <w:rsid w:val="00230D79"/>
    <w:rsid w:val="002362A8"/>
    <w:rsid w:val="002371F7"/>
    <w:rsid w:val="00245DA3"/>
    <w:rsid w:val="00246238"/>
    <w:rsid w:val="002465BD"/>
    <w:rsid w:val="00250443"/>
    <w:rsid w:val="00252960"/>
    <w:rsid w:val="00256F35"/>
    <w:rsid w:val="00257176"/>
    <w:rsid w:val="00263701"/>
    <w:rsid w:val="002647D4"/>
    <w:rsid w:val="00265409"/>
    <w:rsid w:val="0027295D"/>
    <w:rsid w:val="00280BE8"/>
    <w:rsid w:val="00281581"/>
    <w:rsid w:val="002831D1"/>
    <w:rsid w:val="00286213"/>
    <w:rsid w:val="002A024E"/>
    <w:rsid w:val="002A6AE0"/>
    <w:rsid w:val="002B5333"/>
    <w:rsid w:val="002B7997"/>
    <w:rsid w:val="002C1A7A"/>
    <w:rsid w:val="002C1EE9"/>
    <w:rsid w:val="002C2A30"/>
    <w:rsid w:val="002D19CC"/>
    <w:rsid w:val="002D4571"/>
    <w:rsid w:val="002D5F0E"/>
    <w:rsid w:val="002E714B"/>
    <w:rsid w:val="00304AB0"/>
    <w:rsid w:val="00306226"/>
    <w:rsid w:val="003069D2"/>
    <w:rsid w:val="003105E1"/>
    <w:rsid w:val="00310E01"/>
    <w:rsid w:val="003112E3"/>
    <w:rsid w:val="00312BB4"/>
    <w:rsid w:val="00312EF7"/>
    <w:rsid w:val="00316689"/>
    <w:rsid w:val="00322EB7"/>
    <w:rsid w:val="0032399A"/>
    <w:rsid w:val="00324E73"/>
    <w:rsid w:val="00333B46"/>
    <w:rsid w:val="00335994"/>
    <w:rsid w:val="00336A22"/>
    <w:rsid w:val="00341A20"/>
    <w:rsid w:val="00343965"/>
    <w:rsid w:val="00345E52"/>
    <w:rsid w:val="00350729"/>
    <w:rsid w:val="00353747"/>
    <w:rsid w:val="003644E3"/>
    <w:rsid w:val="0037022F"/>
    <w:rsid w:val="00370514"/>
    <w:rsid w:val="00372990"/>
    <w:rsid w:val="00375DC0"/>
    <w:rsid w:val="0037633E"/>
    <w:rsid w:val="003806EE"/>
    <w:rsid w:val="003814F7"/>
    <w:rsid w:val="00382278"/>
    <w:rsid w:val="00382CC4"/>
    <w:rsid w:val="00382DFB"/>
    <w:rsid w:val="00384C38"/>
    <w:rsid w:val="003873CA"/>
    <w:rsid w:val="00387FBD"/>
    <w:rsid w:val="00391D7E"/>
    <w:rsid w:val="003920F4"/>
    <w:rsid w:val="003A2251"/>
    <w:rsid w:val="003A7DAB"/>
    <w:rsid w:val="003B172E"/>
    <w:rsid w:val="003B2568"/>
    <w:rsid w:val="003B41E9"/>
    <w:rsid w:val="003D0A67"/>
    <w:rsid w:val="003D2EAF"/>
    <w:rsid w:val="003D3FB3"/>
    <w:rsid w:val="003D6189"/>
    <w:rsid w:val="003D79F1"/>
    <w:rsid w:val="003E25F0"/>
    <w:rsid w:val="003E6AD9"/>
    <w:rsid w:val="003F6AE7"/>
    <w:rsid w:val="0040078A"/>
    <w:rsid w:val="00407926"/>
    <w:rsid w:val="00407D23"/>
    <w:rsid w:val="00413E86"/>
    <w:rsid w:val="004140E9"/>
    <w:rsid w:val="00415746"/>
    <w:rsid w:val="00416475"/>
    <w:rsid w:val="00420BE0"/>
    <w:rsid w:val="00430B34"/>
    <w:rsid w:val="00443ED1"/>
    <w:rsid w:val="00445329"/>
    <w:rsid w:val="00452E0A"/>
    <w:rsid w:val="004539B5"/>
    <w:rsid w:val="0046149A"/>
    <w:rsid w:val="004633ED"/>
    <w:rsid w:val="004664BC"/>
    <w:rsid w:val="00467FF0"/>
    <w:rsid w:val="004709EC"/>
    <w:rsid w:val="00474EE5"/>
    <w:rsid w:val="00481554"/>
    <w:rsid w:val="004820D5"/>
    <w:rsid w:val="00483936"/>
    <w:rsid w:val="0048393C"/>
    <w:rsid w:val="004A137B"/>
    <w:rsid w:val="004A194D"/>
    <w:rsid w:val="004A2440"/>
    <w:rsid w:val="004B2EC2"/>
    <w:rsid w:val="004B662A"/>
    <w:rsid w:val="004C17FA"/>
    <w:rsid w:val="004C1A74"/>
    <w:rsid w:val="004C1FA5"/>
    <w:rsid w:val="004C322E"/>
    <w:rsid w:val="004C37DF"/>
    <w:rsid w:val="004C3C34"/>
    <w:rsid w:val="004C5E87"/>
    <w:rsid w:val="004C7DDC"/>
    <w:rsid w:val="004D3B8D"/>
    <w:rsid w:val="004D4875"/>
    <w:rsid w:val="004D6E4F"/>
    <w:rsid w:val="004E48D3"/>
    <w:rsid w:val="004E6CD1"/>
    <w:rsid w:val="004F013C"/>
    <w:rsid w:val="004F61B8"/>
    <w:rsid w:val="00505426"/>
    <w:rsid w:val="00521EE2"/>
    <w:rsid w:val="005221A0"/>
    <w:rsid w:val="00523949"/>
    <w:rsid w:val="00524433"/>
    <w:rsid w:val="00527ABF"/>
    <w:rsid w:val="005310D6"/>
    <w:rsid w:val="00531AE4"/>
    <w:rsid w:val="00534144"/>
    <w:rsid w:val="00542B5B"/>
    <w:rsid w:val="00543FDD"/>
    <w:rsid w:val="00550243"/>
    <w:rsid w:val="00552721"/>
    <w:rsid w:val="00553C6E"/>
    <w:rsid w:val="005545C5"/>
    <w:rsid w:val="00555286"/>
    <w:rsid w:val="00566C30"/>
    <w:rsid w:val="00573FD2"/>
    <w:rsid w:val="00576F40"/>
    <w:rsid w:val="00581245"/>
    <w:rsid w:val="005836F9"/>
    <w:rsid w:val="00584EA7"/>
    <w:rsid w:val="00595065"/>
    <w:rsid w:val="00596BA9"/>
    <w:rsid w:val="005975B0"/>
    <w:rsid w:val="005A2945"/>
    <w:rsid w:val="005A2948"/>
    <w:rsid w:val="005A7623"/>
    <w:rsid w:val="005B0E56"/>
    <w:rsid w:val="005C008A"/>
    <w:rsid w:val="005C17F4"/>
    <w:rsid w:val="005C1992"/>
    <w:rsid w:val="005C36A8"/>
    <w:rsid w:val="005C4C87"/>
    <w:rsid w:val="005C737D"/>
    <w:rsid w:val="005D4360"/>
    <w:rsid w:val="005D567C"/>
    <w:rsid w:val="005E1F83"/>
    <w:rsid w:val="005E33E4"/>
    <w:rsid w:val="005E4741"/>
    <w:rsid w:val="005F51E9"/>
    <w:rsid w:val="005F6A8B"/>
    <w:rsid w:val="005F770E"/>
    <w:rsid w:val="00602626"/>
    <w:rsid w:val="00603263"/>
    <w:rsid w:val="00604FED"/>
    <w:rsid w:val="006068A9"/>
    <w:rsid w:val="006128EB"/>
    <w:rsid w:val="0061679A"/>
    <w:rsid w:val="0062205F"/>
    <w:rsid w:val="00622081"/>
    <w:rsid w:val="00632969"/>
    <w:rsid w:val="00634D74"/>
    <w:rsid w:val="006361A5"/>
    <w:rsid w:val="00641C89"/>
    <w:rsid w:val="0064444E"/>
    <w:rsid w:val="00645756"/>
    <w:rsid w:val="0064576F"/>
    <w:rsid w:val="00654DF3"/>
    <w:rsid w:val="00661929"/>
    <w:rsid w:val="00663FFE"/>
    <w:rsid w:val="006705F7"/>
    <w:rsid w:val="006725FE"/>
    <w:rsid w:val="00673ED4"/>
    <w:rsid w:val="00675CF2"/>
    <w:rsid w:val="00676EA1"/>
    <w:rsid w:val="00684A65"/>
    <w:rsid w:val="0068640B"/>
    <w:rsid w:val="0068662F"/>
    <w:rsid w:val="0069270D"/>
    <w:rsid w:val="006A243F"/>
    <w:rsid w:val="006A3E84"/>
    <w:rsid w:val="006B3C3D"/>
    <w:rsid w:val="006B5DDC"/>
    <w:rsid w:val="006C1741"/>
    <w:rsid w:val="006C1C19"/>
    <w:rsid w:val="006C2070"/>
    <w:rsid w:val="006D7663"/>
    <w:rsid w:val="006E01A7"/>
    <w:rsid w:val="006E040F"/>
    <w:rsid w:val="006E1F93"/>
    <w:rsid w:val="006E4079"/>
    <w:rsid w:val="006E77BE"/>
    <w:rsid w:val="00701573"/>
    <w:rsid w:val="00701CC2"/>
    <w:rsid w:val="00705EC5"/>
    <w:rsid w:val="007062DA"/>
    <w:rsid w:val="0070774F"/>
    <w:rsid w:val="007150F8"/>
    <w:rsid w:val="007201B5"/>
    <w:rsid w:val="00723841"/>
    <w:rsid w:val="007247F5"/>
    <w:rsid w:val="00727DB7"/>
    <w:rsid w:val="007324A7"/>
    <w:rsid w:val="007364BE"/>
    <w:rsid w:val="00742C8D"/>
    <w:rsid w:val="00743E95"/>
    <w:rsid w:val="00744135"/>
    <w:rsid w:val="00744D6B"/>
    <w:rsid w:val="00747DF3"/>
    <w:rsid w:val="0076587C"/>
    <w:rsid w:val="00773CEC"/>
    <w:rsid w:val="007766DD"/>
    <w:rsid w:val="00776C67"/>
    <w:rsid w:val="00783C92"/>
    <w:rsid w:val="007852F2"/>
    <w:rsid w:val="00790F29"/>
    <w:rsid w:val="00791229"/>
    <w:rsid w:val="007A1E4A"/>
    <w:rsid w:val="007A7C9F"/>
    <w:rsid w:val="007B09A4"/>
    <w:rsid w:val="007B0FA0"/>
    <w:rsid w:val="007B14CA"/>
    <w:rsid w:val="007B2F57"/>
    <w:rsid w:val="007B5766"/>
    <w:rsid w:val="007B74AB"/>
    <w:rsid w:val="007B7FDA"/>
    <w:rsid w:val="007D58E2"/>
    <w:rsid w:val="007D7CAE"/>
    <w:rsid w:val="007E3FF2"/>
    <w:rsid w:val="007E503B"/>
    <w:rsid w:val="007F09DE"/>
    <w:rsid w:val="007F0BC4"/>
    <w:rsid w:val="007F4103"/>
    <w:rsid w:val="00802CC1"/>
    <w:rsid w:val="00804E62"/>
    <w:rsid w:val="008129B1"/>
    <w:rsid w:val="00820528"/>
    <w:rsid w:val="008211F2"/>
    <w:rsid w:val="00823DE7"/>
    <w:rsid w:val="00824DB5"/>
    <w:rsid w:val="00825033"/>
    <w:rsid w:val="00827EEE"/>
    <w:rsid w:val="008305BE"/>
    <w:rsid w:val="008305E6"/>
    <w:rsid w:val="008322D4"/>
    <w:rsid w:val="00833CAC"/>
    <w:rsid w:val="00834FAF"/>
    <w:rsid w:val="00836003"/>
    <w:rsid w:val="00840D65"/>
    <w:rsid w:val="008429BE"/>
    <w:rsid w:val="00843294"/>
    <w:rsid w:val="00844792"/>
    <w:rsid w:val="0084622B"/>
    <w:rsid w:val="00847DDE"/>
    <w:rsid w:val="00850340"/>
    <w:rsid w:val="00850D00"/>
    <w:rsid w:val="00854896"/>
    <w:rsid w:val="00855EBB"/>
    <w:rsid w:val="00862731"/>
    <w:rsid w:val="00863FCD"/>
    <w:rsid w:val="008643F5"/>
    <w:rsid w:val="008735D0"/>
    <w:rsid w:val="008846B1"/>
    <w:rsid w:val="00885588"/>
    <w:rsid w:val="00886ABA"/>
    <w:rsid w:val="0089136B"/>
    <w:rsid w:val="00891391"/>
    <w:rsid w:val="00892BA7"/>
    <w:rsid w:val="008930F5"/>
    <w:rsid w:val="00894E16"/>
    <w:rsid w:val="00895EF4"/>
    <w:rsid w:val="008B0A1C"/>
    <w:rsid w:val="008B6253"/>
    <w:rsid w:val="008B65AC"/>
    <w:rsid w:val="008B7BC5"/>
    <w:rsid w:val="008B7E8A"/>
    <w:rsid w:val="008C23ED"/>
    <w:rsid w:val="008D0221"/>
    <w:rsid w:val="008D0278"/>
    <w:rsid w:val="008D0DAA"/>
    <w:rsid w:val="008D199B"/>
    <w:rsid w:val="008D3DCE"/>
    <w:rsid w:val="008D5179"/>
    <w:rsid w:val="008E2B8C"/>
    <w:rsid w:val="008E7FEB"/>
    <w:rsid w:val="008F0D43"/>
    <w:rsid w:val="008F0F8D"/>
    <w:rsid w:val="008F1671"/>
    <w:rsid w:val="008F2698"/>
    <w:rsid w:val="008F2A53"/>
    <w:rsid w:val="008F61C2"/>
    <w:rsid w:val="008F7B03"/>
    <w:rsid w:val="0090107B"/>
    <w:rsid w:val="009046CF"/>
    <w:rsid w:val="00916278"/>
    <w:rsid w:val="009162BD"/>
    <w:rsid w:val="009175EA"/>
    <w:rsid w:val="0092017C"/>
    <w:rsid w:val="00924124"/>
    <w:rsid w:val="00926BF6"/>
    <w:rsid w:val="0093091F"/>
    <w:rsid w:val="009311C4"/>
    <w:rsid w:val="0094167A"/>
    <w:rsid w:val="0094541C"/>
    <w:rsid w:val="0094751B"/>
    <w:rsid w:val="00950ED0"/>
    <w:rsid w:val="0095249A"/>
    <w:rsid w:val="0095477D"/>
    <w:rsid w:val="00955A0C"/>
    <w:rsid w:val="00957C9E"/>
    <w:rsid w:val="009637A4"/>
    <w:rsid w:val="009700B8"/>
    <w:rsid w:val="00973935"/>
    <w:rsid w:val="00973A8B"/>
    <w:rsid w:val="00974D59"/>
    <w:rsid w:val="009759DD"/>
    <w:rsid w:val="00981075"/>
    <w:rsid w:val="0098659B"/>
    <w:rsid w:val="00986AEF"/>
    <w:rsid w:val="00993BA1"/>
    <w:rsid w:val="009A33AB"/>
    <w:rsid w:val="009A34F2"/>
    <w:rsid w:val="009A55C4"/>
    <w:rsid w:val="009A587E"/>
    <w:rsid w:val="009B285A"/>
    <w:rsid w:val="009B6948"/>
    <w:rsid w:val="009C6914"/>
    <w:rsid w:val="009D132C"/>
    <w:rsid w:val="009D4178"/>
    <w:rsid w:val="009D4C1B"/>
    <w:rsid w:val="009D516B"/>
    <w:rsid w:val="009D576D"/>
    <w:rsid w:val="009D695C"/>
    <w:rsid w:val="009D6FF6"/>
    <w:rsid w:val="009E2AD2"/>
    <w:rsid w:val="009E4608"/>
    <w:rsid w:val="009F4B2B"/>
    <w:rsid w:val="009F51C6"/>
    <w:rsid w:val="00A003A5"/>
    <w:rsid w:val="00A01162"/>
    <w:rsid w:val="00A033B7"/>
    <w:rsid w:val="00A03933"/>
    <w:rsid w:val="00A05635"/>
    <w:rsid w:val="00A10346"/>
    <w:rsid w:val="00A12E79"/>
    <w:rsid w:val="00A13AEE"/>
    <w:rsid w:val="00A14AA5"/>
    <w:rsid w:val="00A16A79"/>
    <w:rsid w:val="00A22A99"/>
    <w:rsid w:val="00A22AB4"/>
    <w:rsid w:val="00A248F1"/>
    <w:rsid w:val="00A26097"/>
    <w:rsid w:val="00A27471"/>
    <w:rsid w:val="00A32A4A"/>
    <w:rsid w:val="00A4475A"/>
    <w:rsid w:val="00A45F37"/>
    <w:rsid w:val="00A46809"/>
    <w:rsid w:val="00A50810"/>
    <w:rsid w:val="00A5739C"/>
    <w:rsid w:val="00A640EC"/>
    <w:rsid w:val="00A64B0D"/>
    <w:rsid w:val="00A652AC"/>
    <w:rsid w:val="00A71AD2"/>
    <w:rsid w:val="00A7455A"/>
    <w:rsid w:val="00A76686"/>
    <w:rsid w:val="00A770C3"/>
    <w:rsid w:val="00A80069"/>
    <w:rsid w:val="00A82E03"/>
    <w:rsid w:val="00A856F7"/>
    <w:rsid w:val="00A94858"/>
    <w:rsid w:val="00A950BD"/>
    <w:rsid w:val="00AA257C"/>
    <w:rsid w:val="00AA6957"/>
    <w:rsid w:val="00AA6E55"/>
    <w:rsid w:val="00AB38C7"/>
    <w:rsid w:val="00AB425D"/>
    <w:rsid w:val="00AB458D"/>
    <w:rsid w:val="00AB5F0B"/>
    <w:rsid w:val="00AB62AA"/>
    <w:rsid w:val="00AC4C4A"/>
    <w:rsid w:val="00AC7D97"/>
    <w:rsid w:val="00AD21D3"/>
    <w:rsid w:val="00AD4018"/>
    <w:rsid w:val="00AD409D"/>
    <w:rsid w:val="00AE1183"/>
    <w:rsid w:val="00AE1F0C"/>
    <w:rsid w:val="00AE5817"/>
    <w:rsid w:val="00AF0389"/>
    <w:rsid w:val="00AF52CC"/>
    <w:rsid w:val="00AF5E1D"/>
    <w:rsid w:val="00B0100C"/>
    <w:rsid w:val="00B0140F"/>
    <w:rsid w:val="00B03BCE"/>
    <w:rsid w:val="00B05EA4"/>
    <w:rsid w:val="00B1371C"/>
    <w:rsid w:val="00B13989"/>
    <w:rsid w:val="00B13B19"/>
    <w:rsid w:val="00B1585B"/>
    <w:rsid w:val="00B15C1E"/>
    <w:rsid w:val="00B21C1D"/>
    <w:rsid w:val="00B37A29"/>
    <w:rsid w:val="00B44A47"/>
    <w:rsid w:val="00B524F6"/>
    <w:rsid w:val="00B54F23"/>
    <w:rsid w:val="00B558C1"/>
    <w:rsid w:val="00B66DA6"/>
    <w:rsid w:val="00B8035D"/>
    <w:rsid w:val="00B8168F"/>
    <w:rsid w:val="00B82FCD"/>
    <w:rsid w:val="00B83FAF"/>
    <w:rsid w:val="00B8591D"/>
    <w:rsid w:val="00B867F3"/>
    <w:rsid w:val="00B90213"/>
    <w:rsid w:val="00BA2612"/>
    <w:rsid w:val="00BA2633"/>
    <w:rsid w:val="00BA6323"/>
    <w:rsid w:val="00BB61C8"/>
    <w:rsid w:val="00BC2624"/>
    <w:rsid w:val="00BC5E84"/>
    <w:rsid w:val="00BD3156"/>
    <w:rsid w:val="00BD5B65"/>
    <w:rsid w:val="00BD6F0F"/>
    <w:rsid w:val="00BE0B04"/>
    <w:rsid w:val="00BE32FF"/>
    <w:rsid w:val="00BE53F8"/>
    <w:rsid w:val="00BF5D82"/>
    <w:rsid w:val="00C016D6"/>
    <w:rsid w:val="00C023DA"/>
    <w:rsid w:val="00C02F6D"/>
    <w:rsid w:val="00C10756"/>
    <w:rsid w:val="00C10EBC"/>
    <w:rsid w:val="00C110C4"/>
    <w:rsid w:val="00C15B49"/>
    <w:rsid w:val="00C16E71"/>
    <w:rsid w:val="00C17AD0"/>
    <w:rsid w:val="00C20ED6"/>
    <w:rsid w:val="00C2145E"/>
    <w:rsid w:val="00C312BF"/>
    <w:rsid w:val="00C3138B"/>
    <w:rsid w:val="00C336BF"/>
    <w:rsid w:val="00C33B13"/>
    <w:rsid w:val="00C33B69"/>
    <w:rsid w:val="00C34569"/>
    <w:rsid w:val="00C34B14"/>
    <w:rsid w:val="00C377CA"/>
    <w:rsid w:val="00C42400"/>
    <w:rsid w:val="00C448C6"/>
    <w:rsid w:val="00C46C7D"/>
    <w:rsid w:val="00C47D2D"/>
    <w:rsid w:val="00C47D3F"/>
    <w:rsid w:val="00C56A9F"/>
    <w:rsid w:val="00C60B9D"/>
    <w:rsid w:val="00C64AD8"/>
    <w:rsid w:val="00C655A7"/>
    <w:rsid w:val="00C65A8E"/>
    <w:rsid w:val="00C665E2"/>
    <w:rsid w:val="00C73A22"/>
    <w:rsid w:val="00C7530C"/>
    <w:rsid w:val="00C86697"/>
    <w:rsid w:val="00C90392"/>
    <w:rsid w:val="00C97452"/>
    <w:rsid w:val="00CA004E"/>
    <w:rsid w:val="00CA39D4"/>
    <w:rsid w:val="00CB7EAA"/>
    <w:rsid w:val="00CC3384"/>
    <w:rsid w:val="00CC550C"/>
    <w:rsid w:val="00CD318E"/>
    <w:rsid w:val="00CD3E0C"/>
    <w:rsid w:val="00CD61D1"/>
    <w:rsid w:val="00CD6AF4"/>
    <w:rsid w:val="00CE016F"/>
    <w:rsid w:val="00CE0E9F"/>
    <w:rsid w:val="00CE156F"/>
    <w:rsid w:val="00CE2699"/>
    <w:rsid w:val="00CE5C37"/>
    <w:rsid w:val="00CF138F"/>
    <w:rsid w:val="00D01977"/>
    <w:rsid w:val="00D01EE4"/>
    <w:rsid w:val="00D02880"/>
    <w:rsid w:val="00D02F49"/>
    <w:rsid w:val="00D0378B"/>
    <w:rsid w:val="00D077EE"/>
    <w:rsid w:val="00D15C51"/>
    <w:rsid w:val="00D2261A"/>
    <w:rsid w:val="00D22D4F"/>
    <w:rsid w:val="00D22EA6"/>
    <w:rsid w:val="00D237F1"/>
    <w:rsid w:val="00D25C5A"/>
    <w:rsid w:val="00D27BCA"/>
    <w:rsid w:val="00D30167"/>
    <w:rsid w:val="00D34585"/>
    <w:rsid w:val="00D37595"/>
    <w:rsid w:val="00D42E48"/>
    <w:rsid w:val="00D4419C"/>
    <w:rsid w:val="00D50187"/>
    <w:rsid w:val="00D50D0E"/>
    <w:rsid w:val="00D539CA"/>
    <w:rsid w:val="00D61185"/>
    <w:rsid w:val="00D646D1"/>
    <w:rsid w:val="00D67387"/>
    <w:rsid w:val="00D7009E"/>
    <w:rsid w:val="00D7138C"/>
    <w:rsid w:val="00D9186D"/>
    <w:rsid w:val="00D9326D"/>
    <w:rsid w:val="00D96721"/>
    <w:rsid w:val="00D96F79"/>
    <w:rsid w:val="00D97A5D"/>
    <w:rsid w:val="00DB175C"/>
    <w:rsid w:val="00DB72E7"/>
    <w:rsid w:val="00DC087D"/>
    <w:rsid w:val="00DC26C4"/>
    <w:rsid w:val="00DD2CF3"/>
    <w:rsid w:val="00DD3263"/>
    <w:rsid w:val="00DD32DD"/>
    <w:rsid w:val="00DD33E6"/>
    <w:rsid w:val="00DE0CCE"/>
    <w:rsid w:val="00DE5193"/>
    <w:rsid w:val="00DF04AD"/>
    <w:rsid w:val="00DF433C"/>
    <w:rsid w:val="00E00479"/>
    <w:rsid w:val="00E0358F"/>
    <w:rsid w:val="00E044AB"/>
    <w:rsid w:val="00E04929"/>
    <w:rsid w:val="00E1161E"/>
    <w:rsid w:val="00E118C7"/>
    <w:rsid w:val="00E119FC"/>
    <w:rsid w:val="00E12750"/>
    <w:rsid w:val="00E1400A"/>
    <w:rsid w:val="00E154DD"/>
    <w:rsid w:val="00E17ECB"/>
    <w:rsid w:val="00E230EE"/>
    <w:rsid w:val="00E45959"/>
    <w:rsid w:val="00E50F34"/>
    <w:rsid w:val="00E52A33"/>
    <w:rsid w:val="00E64D98"/>
    <w:rsid w:val="00E669EC"/>
    <w:rsid w:val="00E70533"/>
    <w:rsid w:val="00E705BB"/>
    <w:rsid w:val="00E71D0A"/>
    <w:rsid w:val="00E736B8"/>
    <w:rsid w:val="00E74AD4"/>
    <w:rsid w:val="00E770A6"/>
    <w:rsid w:val="00E82256"/>
    <w:rsid w:val="00E82CFE"/>
    <w:rsid w:val="00E83455"/>
    <w:rsid w:val="00E85932"/>
    <w:rsid w:val="00E92AE8"/>
    <w:rsid w:val="00E930BD"/>
    <w:rsid w:val="00E93E9C"/>
    <w:rsid w:val="00E978E1"/>
    <w:rsid w:val="00EA3C8E"/>
    <w:rsid w:val="00EA4700"/>
    <w:rsid w:val="00EB305D"/>
    <w:rsid w:val="00EB3D34"/>
    <w:rsid w:val="00EC0E1B"/>
    <w:rsid w:val="00EC297A"/>
    <w:rsid w:val="00EC4ABD"/>
    <w:rsid w:val="00ED2CFF"/>
    <w:rsid w:val="00ED2FDE"/>
    <w:rsid w:val="00ED394D"/>
    <w:rsid w:val="00ED6003"/>
    <w:rsid w:val="00ED665D"/>
    <w:rsid w:val="00ED7971"/>
    <w:rsid w:val="00EE1597"/>
    <w:rsid w:val="00EE191B"/>
    <w:rsid w:val="00EE3F07"/>
    <w:rsid w:val="00EF3EA5"/>
    <w:rsid w:val="00EF4FA7"/>
    <w:rsid w:val="00EF704A"/>
    <w:rsid w:val="00F058C7"/>
    <w:rsid w:val="00F05C50"/>
    <w:rsid w:val="00F069D8"/>
    <w:rsid w:val="00F2180F"/>
    <w:rsid w:val="00F22C9B"/>
    <w:rsid w:val="00F24BAB"/>
    <w:rsid w:val="00F265B4"/>
    <w:rsid w:val="00F444C6"/>
    <w:rsid w:val="00F619CA"/>
    <w:rsid w:val="00F73B73"/>
    <w:rsid w:val="00F7510C"/>
    <w:rsid w:val="00F7720B"/>
    <w:rsid w:val="00F77FA2"/>
    <w:rsid w:val="00F81200"/>
    <w:rsid w:val="00F82E0C"/>
    <w:rsid w:val="00F84FE7"/>
    <w:rsid w:val="00F87107"/>
    <w:rsid w:val="00F97AC1"/>
    <w:rsid w:val="00FA273C"/>
    <w:rsid w:val="00FA56A1"/>
    <w:rsid w:val="00FA7A47"/>
    <w:rsid w:val="00FB0BF6"/>
    <w:rsid w:val="00FB733B"/>
    <w:rsid w:val="00FC0270"/>
    <w:rsid w:val="00FC1BB5"/>
    <w:rsid w:val="00FC5F99"/>
    <w:rsid w:val="00FC6768"/>
    <w:rsid w:val="00FC7290"/>
    <w:rsid w:val="00FD0DCC"/>
    <w:rsid w:val="00FD3215"/>
    <w:rsid w:val="00FD7891"/>
    <w:rsid w:val="00FE0852"/>
    <w:rsid w:val="00FE20BC"/>
    <w:rsid w:val="00FF25C8"/>
    <w:rsid w:val="00FF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54487"/>
  <w15:chartTrackingRefBased/>
  <w15:docId w15:val="{D7AEE037-1809-4349-9CD3-1D84A008C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0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39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39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39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399A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A27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6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68530B-771C-0246-907D-E5BB925E5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3</Pages>
  <Words>1228</Words>
  <Characters>700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dcterms:created xsi:type="dcterms:W3CDTF">2024-02-19T11:24:00Z</dcterms:created>
  <dcterms:modified xsi:type="dcterms:W3CDTF">2024-06-04T11:29:00Z</dcterms:modified>
</cp:coreProperties>
</file>